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7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1918"/>
        <w:gridCol w:w="1729"/>
        <w:gridCol w:w="1241"/>
        <w:gridCol w:w="1890"/>
        <w:gridCol w:w="1604"/>
        <w:gridCol w:w="1260"/>
        <w:gridCol w:w="1800"/>
        <w:gridCol w:w="1260"/>
        <w:gridCol w:w="1205"/>
      </w:tblGrid>
      <w:tr>
        <w:trPr/>
        <w:tc>
          <w:tcPr>
            <w:tcW w:w="1573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sz w:val="24"/>
                <w:szCs w:val="24"/>
              </w:rPr>
              <w:t>Additional file 3: Table S3. YLDs due to anemia in 1990 and 2019 and the percentage change in the age-standardised rates (ASRs) per 100,000 by severity and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(Generated from data available from http://ghdx.healthdata.org/gbd-results-tool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48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Mild</w:t>
            </w:r>
          </w:p>
        </w:tc>
        <w:tc>
          <w:tcPr>
            <w:tcW w:w="47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Moder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42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Severe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No (95% UI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ASRs per 100,000 (95% UI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 xml:space="preserve">Percentage change in ASRs per 100,00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(1990 - 201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No (95% UI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ASRs per 100,000 (95% UI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Percentage change in ASRs per 100,00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sz w:val="16"/>
                <w:szCs w:val="16"/>
              </w:rPr>
              <w:t xml:space="preserve">(1990 - 2019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No (95% UI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ASRs per 100,000 (95% UI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 xml:space="preserve">Percentage change in ASRs per 100,00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(1990 - 201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11875</w:t>
              <w:br/>
              <w:t>(1256549 , 774427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5.5</w:t>
              <w:br/>
              <w:t>(16.3 , 100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0</w:t>
              <w:br/>
              <w:t>(-11 , -8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8130541</w:t>
              <w:br/>
              <w:t>(25010516 , 5592469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11.8</w:t>
              <w:br/>
              <w:t>(335.6 , 751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5.1</w:t>
              <w:br/>
              <w:t>(-16.6 , -13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654069</w:t>
              <w:br/>
              <w:t>(5931918 , 1214103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5.2</w:t>
              <w:br/>
              <w:t>(78.9 , 161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4.1</w:t>
              <w:br/>
              <w:t>(-36.6 , -31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High-income North Americ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7745</w:t>
              <w:br/>
              <w:t>(27073 , 16956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.1</w:t>
              <w:br/>
              <w:t>(6.6 , 41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0.1</w:t>
              <w:br/>
              <w:t>(-20.9 , 4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29585</w:t>
              <w:br/>
              <w:t>(212308 , 49419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5.4</w:t>
              <w:br/>
              <w:t>(54.6 , 13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0.5</w:t>
              <w:br/>
              <w:t>(-26.3 , 10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667</w:t>
              <w:br/>
              <w:t>(23723 , 5404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.4</w:t>
              <w:br/>
              <w:t>(5.3 , 12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.6</w:t>
              <w:br/>
              <w:t>(-20.3 , 41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991</w:t>
              <w:br/>
              <w:t>(1750 , 1128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</w:t>
              <w:br/>
              <w:t>(4.1 , 26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8</w:t>
              <w:br/>
              <w:t>(-42.7 , -5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354</w:t>
              <w:br/>
              <w:t>(11093 , 2777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7.8</w:t>
              <w:br/>
              <w:t>(28.7 , 73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3.5</w:t>
              <w:br/>
              <w:t>(-52.4 , -8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82</w:t>
              <w:br/>
              <w:t>(976 , 265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.9</w:t>
              <w:br/>
              <w:t>(2.2 , 6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2.4</w:t>
              <w:br/>
              <w:t>(-64 , -6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reenland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</w:t>
              <w:br/>
              <w:t>(6 , 3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7.1</w:t>
              <w:br/>
              <w:t>(9.7 , 61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0.8</w:t>
              <w:br/>
              <w:t>(-34.6 , -5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1</w:t>
              <w:br/>
              <w:t>(50 , 12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8.5</w:t>
              <w:br/>
              <w:t>(89.4 , 224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2.2</w:t>
              <w:br/>
              <w:t>(-47.3 , -11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</w:t>
              <w:br/>
              <w:t>(6 , 1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.9</w:t>
              <w:br/>
              <w:t>(10.9 , 27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9.8</w:t>
              <w:br/>
              <w:t>(-58 , -1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United States of Americ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2737</w:t>
              <w:br/>
              <w:t>(25226 , 15947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.9</w:t>
              <w:br/>
              <w:t>(6.9 , 43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8.7</w:t>
              <w:br/>
              <w:t>(-20.4 , 6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1144</w:t>
              <w:br/>
              <w:t>(200185 , 46670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9.6</w:t>
              <w:br/>
              <w:t>(57.3 , 136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8.5</w:t>
              <w:br/>
              <w:t>(-26.1 , 1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4974</w:t>
              <w:br/>
              <w:t>(22389 , 5205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.9</w:t>
              <w:br/>
              <w:t>(5.6 , 13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.6</w:t>
              <w:br/>
              <w:t>(-18.3 , 49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ustralas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542</w:t>
              <w:br/>
              <w:t>(1966 , 1276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.2</w:t>
              <w:br/>
              <w:t>(6.8 , 45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4.8</w:t>
              <w:br/>
              <w:t>(-39.8 , -6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810</w:t>
              <w:br/>
              <w:t>(13299 , 3216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8.4</w:t>
              <w:br/>
              <w:t>(47 , 11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.9</w:t>
              <w:br/>
              <w:t>(-54.4 , -12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91</w:t>
              <w:br/>
              <w:t>(1113 , 275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.2</w:t>
              <w:br/>
              <w:t>(3.2 , 8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7.5</w:t>
              <w:br/>
              <w:t>(-63.9 , -2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642</w:t>
              <w:br/>
              <w:t>(1651 , 1096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.9</w:t>
              <w:br/>
              <w:t>(6.8 , 45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9</w:t>
              <w:br/>
              <w:t>(-42.7 , -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810</w:t>
              <w:br/>
              <w:t>(10687 , 2682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4.7</w:t>
              <w:br/>
              <w:t>(43.5 , 116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8.2</w:t>
              <w:br/>
              <w:t>(-57.4 , -10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58</w:t>
              <w:br/>
              <w:t>(863 , 233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</w:t>
              <w:br/>
              <w:t>(2.8 , 8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8.4</w:t>
              <w:br/>
              <w:t>(-67 , -19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00</w:t>
              <w:br/>
              <w:t>(321 , 208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.7</w:t>
              <w:br/>
              <w:t>(7.1 , 48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9.7</w:t>
              <w:br/>
              <w:t>(-35.7 , -0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00</w:t>
              <w:br/>
              <w:t>(2407 , 623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7.3</w:t>
              <w:br/>
              <w:t>(56.9 , 156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0.5</w:t>
              <w:br/>
              <w:t>(-54.2 , 3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3</w:t>
              <w:br/>
              <w:t>(192 , 52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.5</w:t>
              <w:br/>
              <w:t>(3.7 , 10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2.7</w:t>
              <w:br/>
              <w:t>(-62.2 , -1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High-income Asia Pacific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8020</w:t>
              <w:br/>
              <w:t>(24345 , 15214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.7</w:t>
              <w:br/>
              <w:t>(10.5 , 66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0</w:t>
              <w:br/>
              <w:t>(-38 , -20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0341</w:t>
              <w:br/>
              <w:t>(199900 , 46772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8.5</w:t>
              <w:br/>
              <w:t>(94.9 , 222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0.3</w:t>
              <w:br/>
              <w:t>(-57.8 , -41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380</w:t>
              <w:br/>
              <w:t>(23013 , 5176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.5</w:t>
              <w:br/>
              <w:t>(10.6 , 24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7.8</w:t>
              <w:br/>
              <w:t>(-74.2 , -59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runei Darussalam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2</w:t>
              <w:br/>
              <w:t>(56 , 34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.5</w:t>
              <w:br/>
              <w:t>(13.4 , 83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8.9</w:t>
              <w:br/>
              <w:t>(-29.6 , -7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19</w:t>
              <w:br/>
              <w:t>(578 , 141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6.1</w:t>
              <w:br/>
              <w:t>(141.8 , 347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5.1</w:t>
              <w:br/>
              <w:t>(-47.2 , -2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0</w:t>
              <w:br/>
              <w:t>(81 , 19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.1</w:t>
              <w:br/>
              <w:t>(19.7 , 45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0.9</w:t>
              <w:br/>
              <w:t>(-63.1 , -34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9739</w:t>
              <w:br/>
              <w:t>(18003 , 11285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.8</w:t>
              <w:br/>
              <w:t>(10.7 , 66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1.8</w:t>
              <w:br/>
              <w:t>(-33.9 , -6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4532</w:t>
              <w:br/>
              <w:t>(142923 , 34080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4.4</w:t>
              <w:br/>
              <w:t>(89.3 , 220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7.6</w:t>
              <w:br/>
              <w:t>(-51.1 , -20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014</w:t>
              <w:br/>
              <w:t>(13922 , 3300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.4</w:t>
              <w:br/>
              <w:t>(7.7 , 18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0.8</w:t>
              <w:br/>
              <w:t>(-64.3 , -30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67</w:t>
              <w:br/>
              <w:t>(604 , 381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6.9</w:t>
              <w:br/>
              <w:t>(9.5 , 60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</w:t>
              <w:br/>
              <w:t>(-46.1 , -23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055</w:t>
              <w:br/>
              <w:t>(4288 , 1078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0.9</w:t>
              <w:br/>
              <w:t>(72.4 , 184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4.9</w:t>
              <w:br/>
              <w:t>(-65.1 , -42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83</w:t>
              <w:br/>
              <w:t>(464 , 121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.4</w:t>
              <w:br/>
              <w:t>(7.4 , 1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8.8</w:t>
              <w:br/>
              <w:t>(-77.7 , -57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Republic of Kore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462</w:t>
              <w:br/>
              <w:t>(5683 , 3799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.8</w:t>
              <w:br/>
              <w:t>(10 , 65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6.4</w:t>
              <w:br/>
              <w:t>(-54.3 , -37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7836</w:t>
              <w:br/>
              <w:t>(48514 , 11898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5</w:t>
              <w:br/>
              <w:t>(95.7 , 243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7.9</w:t>
              <w:br/>
              <w:t>(-73.9 , -60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453</w:t>
              <w:br/>
              <w:t>(7737 , 1865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.7</w:t>
              <w:br/>
              <w:t>(15.5 , 38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9.4</w:t>
              <w:br/>
              <w:t>(-84.6 , -72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Western Europ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5039</w:t>
              <w:br/>
              <w:t>(23190 , 14346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.1</w:t>
              <w:br/>
              <w:t>(5.1 , 31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3.3</w:t>
              <w:br/>
              <w:t>(-39.1 , -26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1605</w:t>
              <w:br/>
              <w:t>(142650 , 32538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2.3</w:t>
              <w:br/>
              <w:t>(33.5 , 77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2.8</w:t>
              <w:br/>
              <w:t>(-50.7 , -33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943</w:t>
              <w:br/>
              <w:t>(12962 , 2841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.4</w:t>
              <w:br/>
              <w:t>(2.8 , 6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7.7</w:t>
              <w:br/>
              <w:t>(-58.3 , -34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ndorr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</w:t>
              <w:br/>
              <w:t>(4 , 2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.3</w:t>
              <w:br/>
              <w:t>(4.5 , 28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9</w:t>
              <w:br/>
              <w:t>(-47.5 , -3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2</w:t>
              <w:br/>
              <w:t>(19 , 5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9.7</w:t>
              <w:br/>
              <w:t>(22.3 , 67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.8</w:t>
              <w:br/>
              <w:t>(-59.2 , -2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</w:t>
              <w:br/>
              <w:t>(1 , 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</w:t>
              <w:br/>
              <w:t>(1.1 , 3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7.1</w:t>
              <w:br/>
              <w:t>(-68.2 , -11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47</w:t>
              <w:br/>
              <w:t>(427 , 283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.9</w:t>
              <w:br/>
              <w:t>(4.4 , 29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1.6</w:t>
              <w:br/>
              <w:t>(-48.9 , -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929</w:t>
              <w:br/>
              <w:t>(2352 , 611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3</w:t>
              <w:br/>
              <w:t>(24.4 , 7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2.2</w:t>
              <w:br/>
              <w:t>(-62.8 , -12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4</w:t>
              <w:br/>
              <w:t>(165 , 49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.3</w:t>
              <w:br/>
              <w:t>(1.3 , 3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2.4</w:t>
              <w:br/>
              <w:t>(-70.6 , -24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31</w:t>
              <w:br/>
              <w:t>(449 , 302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.3</w:t>
              <w:br/>
              <w:t>(3.9 , 24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5.5</w:t>
              <w:br/>
              <w:t>(-52.7 , -13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144</w:t>
              <w:br/>
              <w:t>(2451 , 668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.8</w:t>
              <w:br/>
              <w:t>(20.9 , 62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5.5</w:t>
              <w:br/>
              <w:t>(-65 , -13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5</w:t>
              <w:br/>
              <w:t>(165 , 49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.9</w:t>
              <w:br/>
              <w:t>(1.1 , 3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6.8</w:t>
              <w:br/>
              <w:t>(-74.4 , -2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ypru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5</w:t>
              <w:br/>
              <w:t>(70 , 46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.2</w:t>
              <w:br/>
              <w:t>(5.2 , 33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7.9</w:t>
              <w:br/>
              <w:t>(-60.6 , -33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12</w:t>
              <w:br/>
              <w:t>(367 , 102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7.8</w:t>
              <w:br/>
              <w:t>(28 , 80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0.6</w:t>
              <w:br/>
              <w:t>(-73.5 , -40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</w:t>
              <w:br/>
              <w:t>(22 , 6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.7</w:t>
              <w:br/>
              <w:t>(1.5 , 4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2.4</w:t>
              <w:br/>
              <w:t>(-82.7 , -57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22</w:t>
              <w:br/>
              <w:t>(325 , 215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.4</w:t>
              <w:br/>
              <w:t>(5.5 , 36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5.1</w:t>
              <w:br/>
              <w:t>(-52 , -12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41</w:t>
              <w:br/>
              <w:t>(1385 , 378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2.4</w:t>
              <w:br/>
              <w:t>(23.9 , 71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6.3</w:t>
              <w:br/>
              <w:t>(-65.1 , -12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1</w:t>
              <w:br/>
              <w:t>(67 , 19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.6</w:t>
              <w:br/>
              <w:t>(0.9 , 2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4.6</w:t>
              <w:br/>
              <w:t>(-74.5 , -22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76</w:t>
              <w:br/>
              <w:t>(273 , 177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.8</w:t>
              <w:br/>
              <w:t>(4.8 , 31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9.3</w:t>
              <w:br/>
              <w:t>(-56.5 , -15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98</w:t>
              <w:br/>
              <w:t>(1480 , 386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5.2</w:t>
              <w:br/>
              <w:t>(25.1 , 71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1.1</w:t>
              <w:br/>
              <w:t>(-67.3 , -26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0</w:t>
              <w:br/>
              <w:t>(112 , 31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.9</w:t>
              <w:br/>
              <w:t>(1.5 , 4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1.9</w:t>
              <w:br/>
              <w:t>(-78.4 , -35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121</w:t>
              <w:br/>
              <w:t>(2074 , 1444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.3</w:t>
              <w:br/>
              <w:t>(3.2 , 21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8</w:t>
              <w:br/>
              <w:t>(-55.6 , -14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183</w:t>
              <w:br/>
              <w:t>(10602 , 2968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.9</w:t>
              <w:br/>
              <w:t>(16.3 , 52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7.9</w:t>
              <w:br/>
              <w:t>(-68.2 , -13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68</w:t>
              <w:br/>
              <w:t>(528 , 164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.3</w:t>
              <w:br/>
              <w:t>(0.7 , 2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0.8</w:t>
              <w:br/>
              <w:t>(-78.7 , -32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505</w:t>
              <w:br/>
              <w:t>(4408 , 2915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.5</w:t>
              <w:br/>
              <w:t>(4.6 , 31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5.5</w:t>
              <w:br/>
              <w:t>(-51.6 , -14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9608</w:t>
              <w:br/>
              <w:t>(23566 , 6154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5.9</w:t>
              <w:br/>
              <w:t>(26.4 , 73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6.1</w:t>
              <w:br/>
              <w:t>(-64 , -2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10</w:t>
              <w:br/>
              <w:t>(1769 , 502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.5</w:t>
              <w:br/>
              <w:t>(1.5 , 3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7.5</w:t>
              <w:br/>
              <w:t>(-73.8 , -32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55</w:t>
              <w:br/>
              <w:t>(679 , 435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.6</w:t>
              <w:br/>
              <w:t>(5.7 , 36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4.2</w:t>
              <w:br/>
              <w:t>(-41.5 , 0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986</w:t>
              <w:br/>
              <w:t>(4184 , 1060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9.7</w:t>
              <w:br/>
              <w:t>(33.9 , 95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2.7</w:t>
              <w:br/>
              <w:t>(-54.7 , -2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35</w:t>
              <w:br/>
              <w:t>(426 , 114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.2</w:t>
              <w:br/>
              <w:t>(2.4 , 6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2.2</w:t>
              <w:br/>
              <w:t>(-62.1 , -12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Iceland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2</w:t>
              <w:br/>
              <w:t>(15 , 9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</w:t>
              <w:br/>
              <w:t>(3.8 , 24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6.3</w:t>
              <w:br/>
              <w:t>(-46.3 , -1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7</w:t>
              <w:br/>
              <w:t>(70 , 18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.1</w:t>
              <w:br/>
              <w:t>(18.7 , 54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.5</w:t>
              <w:br/>
              <w:t>(-59.9 , 0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</w:t>
              <w:br/>
              <w:t>(4 , 1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.7</w:t>
              <w:br/>
              <w:t>(0.9 , 2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7.1</w:t>
              <w:br/>
              <w:t>(-68.7 , -10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25</w:t>
              <w:br/>
              <w:t>(219 , 143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.3</w:t>
              <w:br/>
              <w:t>(4.3 , 29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3.5</w:t>
              <w:br/>
              <w:t>(-58.4 , -26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85</w:t>
              <w:br/>
              <w:t>(1130 , 299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7.8</w:t>
              <w:br/>
              <w:t>(21.6 , 6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4.8</w:t>
              <w:br/>
              <w:t>(-69.8 , -32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8</w:t>
              <w:br/>
              <w:t>(66 , 19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</w:t>
              <w:br/>
              <w:t>(1.1 , 3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6.6</w:t>
              <w:br/>
              <w:t>(-79.5 , -44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23</w:t>
              <w:br/>
              <w:t>(601 , 387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</w:t>
              <w:br/>
              <w:t>(6.3 , 39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3.8</w:t>
              <w:br/>
              <w:t>(-49.1 , -15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628</w:t>
              <w:br/>
              <w:t>(3788 , 1063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9.6</w:t>
              <w:br/>
              <w:t>(39.2 , 112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5.6</w:t>
              <w:br/>
              <w:t>(-63.7 , -20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32</w:t>
              <w:br/>
              <w:t>(259 , 68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.3</w:t>
              <w:br/>
              <w:t>(2.6 , 6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6.3</w:t>
              <w:br/>
              <w:t>(-72.8 , -30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227</w:t>
              <w:br/>
              <w:t>(3346 , 2032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.1</w:t>
              <w:br/>
              <w:t>(5.1 , 32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3.5</w:t>
              <w:br/>
              <w:t>(-48.6 , -12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095</w:t>
              <w:br/>
              <w:t>(18703 , 4870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9.2</w:t>
              <w:br/>
              <w:t>(28.6 , 80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3.7</w:t>
              <w:br/>
              <w:t>(-61.4 , -1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37</w:t>
              <w:br/>
              <w:t>(1668 , 459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</w:t>
              <w:br/>
              <w:t>(1.7 , 4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5.4</w:t>
              <w:br/>
              <w:t>(-70.3 , -31.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Luxembourg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2</w:t>
              <w:br/>
              <w:t>(28 , 18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.5</w:t>
              <w:br/>
              <w:t>(4.3 , 28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0.2</w:t>
              <w:br/>
              <w:t>(-55.1 , -20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6</w:t>
              <w:br/>
              <w:t>(147 , 41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.9</w:t>
              <w:br/>
              <w:t>(23.5 , 67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1.6</w:t>
              <w:br/>
              <w:t>(-67.4 , -24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</w:t>
              <w:br/>
              <w:t>(10 , 2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.2</w:t>
              <w:br/>
              <w:t>(1.2 , 3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3.2</w:t>
              <w:br/>
              <w:t>(-78 , -40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alt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5</w:t>
              <w:br/>
              <w:t>(26 , 17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.8</w:t>
              <w:br/>
              <w:t>(5.4 , 36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5.1</w:t>
              <w:br/>
              <w:t>(-50.4 , -16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2</w:t>
              <w:br/>
              <w:t>(145 , 37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4.5</w:t>
              <w:br/>
              <w:t>(31.4 , 90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6.4</w:t>
              <w:br/>
              <w:t>(-63.4 , -19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</w:t>
              <w:br/>
              <w:t>(11 , 3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.1</w:t>
              <w:br/>
              <w:t>(1.8 , 4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7.5</w:t>
              <w:br/>
              <w:t>(-72.7 , -29.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onaco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</w:t>
              <w:br/>
              <w:t>(2 , 1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.8</w:t>
              <w:br/>
              <w:t>(3.9 , 27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4.3</w:t>
              <w:br/>
              <w:t>(-45.9 , 0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</w:t>
              <w:br/>
              <w:t>(9 , 2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8.1</w:t>
              <w:br/>
              <w:t>(21.3 , 63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1.9</w:t>
              <w:br/>
              <w:t>(-56.2 , 4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</w:t>
              <w:br/>
              <w:t>(1 , 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</w:t>
              <w:br/>
              <w:t>(1.1 , 3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0.4</w:t>
              <w:br/>
              <w:t>(-64.2 , 2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62</w:t>
              <w:br/>
              <w:t>(702 , 487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.7</w:t>
              <w:br/>
              <w:t>(4 , 27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0.6</w:t>
              <w:br/>
              <w:t>(-51 , -2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055</w:t>
              <w:br/>
              <w:t>(3553 , 941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4.1</w:t>
              <w:br/>
              <w:t>(19.5 , 57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0.1</w:t>
              <w:br/>
              <w:t>(-60.1 , -1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19</w:t>
              <w:br/>
              <w:t>(231 , 67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.8</w:t>
              <w:br/>
              <w:t>(1 , 3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0.4</w:t>
              <w:br/>
              <w:t>(-71 , -13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06</w:t>
              <w:br/>
              <w:t>(280 , 184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.9</w:t>
              <w:br/>
              <w:t>(5.1 , 35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2.9</w:t>
              <w:br/>
              <w:t>(-49.1 , -12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79</w:t>
              <w:br/>
              <w:t>(1333 , 380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5.2</w:t>
              <w:br/>
              <w:t>(25.3 , 78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4.1</w:t>
              <w:br/>
              <w:t>(-64.4 , -13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2</w:t>
              <w:br/>
              <w:t>(76 , 21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.1</w:t>
              <w:br/>
              <w:t>(1.2 , 3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3.1</w:t>
              <w:br/>
              <w:t>(-70.5 , -25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39</w:t>
              <w:br/>
              <w:t>(599 , 360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.1</w:t>
              <w:br/>
              <w:t>(5.4 , 34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4.9</w:t>
              <w:br/>
              <w:t>(-58.1 , -27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496</w:t>
              <w:br/>
              <w:t>(3121 , 882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3.8</w:t>
              <w:br/>
              <w:t>(29.8 , 91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8.1</w:t>
              <w:br/>
              <w:t>(-72.2 , -34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19</w:t>
              <w:br/>
              <w:t>(230 , 68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.9</w:t>
              <w:br/>
              <w:t>(1.6 , 4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0.5</w:t>
              <w:br/>
              <w:t>(-81.7 , -50.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an Marino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</w:t>
              <w:br/>
              <w:t>(2 , 1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.5</w:t>
              <w:br/>
              <w:t>(4.3 , 27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6.7</w:t>
              <w:br/>
              <w:t>(-45.5 , 0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</w:t>
              <w:br/>
              <w:t>(8 , 2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.8</w:t>
              <w:br/>
              <w:t>(23.3 , 66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4.2</w:t>
              <w:br/>
              <w:t>(-56.4 , 2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</w:t>
              <w:br/>
              <w:t>(1 , 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.2</w:t>
              <w:br/>
              <w:t>(1.2 , 3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4.4</w:t>
              <w:br/>
              <w:t>(-67.4 , -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941</w:t>
              <w:br/>
              <w:t>(2807 , 1775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.7</w:t>
              <w:br/>
              <w:t>(6.1 , 39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7.6</w:t>
              <w:br/>
              <w:t>(-53.3 , -19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6987</w:t>
              <w:br/>
              <w:t>(15486 , 4421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6.7</w:t>
              <w:br/>
              <w:t>(36.3 , 113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0.7</w:t>
              <w:br/>
              <w:t>(-68.4 , -22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80</w:t>
              <w:br/>
              <w:t>(867 , 261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.1</w:t>
              <w:br/>
              <w:t>(1.7 , 5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4.9</w:t>
              <w:br/>
              <w:t>(-80.1 , -40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83</w:t>
              <w:br/>
              <w:t>(538 , 344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.5</w:t>
              <w:br/>
              <w:t>(4.9 , 30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</w:t>
              <w:br/>
              <w:t>(-44.8 , -0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433</w:t>
              <w:br/>
              <w:t>(2667 , 690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2.7</w:t>
              <w:br/>
              <w:t>(24.7 , 70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2.7</w:t>
              <w:br/>
              <w:t>(-56.1 , 1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3</w:t>
              <w:br/>
              <w:t>(185 , 49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.3</w:t>
              <w:br/>
              <w:t>(1.3 , 3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1.6</w:t>
              <w:br/>
              <w:t>(-63.1 , -7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73</w:t>
              <w:br/>
              <w:t>(365 , 246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.7</w:t>
              <w:br/>
              <w:t>(4 , 27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8</w:t>
              <w:br/>
              <w:t>(-47.1 , -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245</w:t>
              <w:br/>
              <w:t>(1865 , 512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7.7</w:t>
              <w:br/>
              <w:t>(21 , 62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.5</w:t>
              <w:br/>
              <w:t>(-60.6 , 0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3</w:t>
              <w:br/>
              <w:t>(109 , 34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.8</w:t>
              <w:br/>
              <w:t>(1 , 3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5.7</w:t>
              <w:br/>
              <w:t>(-69.6 , -4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131</w:t>
              <w:br/>
              <w:t>(4725 , 3037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</w:t>
              <w:br/>
              <w:t>(6.5 , 41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1</w:t>
              <w:br/>
              <w:t>(-38.9 , -8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4333</w:t>
              <w:br/>
              <w:t>(34376 , 8204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4.6</w:t>
              <w:br/>
              <w:t>(52.3 , 129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2.1</w:t>
              <w:br/>
              <w:t>(-48.6 , -8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662</w:t>
              <w:br/>
              <w:t>(4759 , 1137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.7</w:t>
              <w:br/>
              <w:t>(8.1 , 21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.3</w:t>
              <w:br/>
              <w:t>(-58.3 , -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outhern Latin Americ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804</w:t>
              <w:br/>
              <w:t>(7524 , 4553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.2</w:t>
              <w:br/>
              <w:t>(11.2 , 68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4.7</w:t>
              <w:br/>
              <w:t>(-33.9 , -14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9701</w:t>
              <w:br/>
              <w:t>(63326 , 14936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8.3</w:t>
              <w:br/>
              <w:t>(98.5 , 240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2.2</w:t>
              <w:br/>
              <w:t>(-53.5 , -2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291</w:t>
              <w:br/>
              <w:t>(7490 , 1620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.3</w:t>
              <w:br/>
              <w:t>(10.7 , 23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5.1</w:t>
              <w:br/>
              <w:t>(-64.8 , -43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578</w:t>
              <w:br/>
              <w:t>(5966 , 3736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7.1</w:t>
              <w:br/>
              <w:t>(13.4 , 84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1.1</w:t>
              <w:br/>
              <w:t>(-32.5 , -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4613</w:t>
              <w:br/>
              <w:t>(52535 , 12847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8</w:t>
              <w:br/>
              <w:t>(123.1 , 303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1.3</w:t>
              <w:br/>
              <w:t>(-54.1 , -26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299</w:t>
              <w:br/>
              <w:t>(6023 , 1358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.2</w:t>
              <w:br/>
              <w:t>(13 , 29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3.5</w:t>
              <w:br/>
              <w:t>(-65.5 , -3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22</w:t>
              <w:br/>
              <w:t>(1099 , 691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.4</w:t>
              <w:br/>
              <w:t>(5.5 , 34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5.1</w:t>
              <w:br/>
              <w:t>(-55.7 , -32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048</w:t>
              <w:br/>
              <w:t>(6089 , 1529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0.3</w:t>
              <w:br/>
              <w:t>(30.4 , 7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9.5</w:t>
              <w:br/>
              <w:t>(-69.4 , -47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39</w:t>
              <w:br/>
              <w:t>(854 , 222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.6</w:t>
              <w:br/>
              <w:t>(3.9 , 10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7.9</w:t>
              <w:br/>
              <w:t>(-77.4 , -53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Uruguay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03</w:t>
              <w:br/>
              <w:t>(386 , 243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2.4</w:t>
              <w:br/>
              <w:t>(11.1 , 7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3.7</w:t>
              <w:br/>
              <w:t>(-35.2 , -9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035</w:t>
              <w:br/>
              <w:t>(3106 , 771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7.6</w:t>
              <w:br/>
              <w:t>(96.2 , 249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8.7</w:t>
              <w:br/>
              <w:t>(-54 , -1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53</w:t>
              <w:br/>
              <w:t>(346 , 83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.5</w:t>
              <w:br/>
              <w:t>(8.9 , 2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0.7</w:t>
              <w:br/>
              <w:t>(-64.7 , -31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astern Europ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3544</w:t>
              <w:br/>
              <w:t>(25979 , 16462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.6</w:t>
              <w:br/>
              <w:t>(10.5 , 65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1</w:t>
              <w:br/>
              <w:t>(-24.9 , -5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2332</w:t>
              <w:br/>
              <w:t>(230915 , 54152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6.4</w:t>
              <w:br/>
              <w:t>(93.7 , 218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1.5</w:t>
              <w:br/>
              <w:t>(-42.2 , -19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5695</w:t>
              <w:br/>
              <w:t>(34625 , 8153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.6</w:t>
              <w:br/>
              <w:t>(13.1 , 29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3.8</w:t>
              <w:br/>
              <w:t>(-55.1 , -29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elaru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03</w:t>
              <w:br/>
              <w:t>(1157 , 710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.6</w:t>
              <w:br/>
              <w:t>(10.6 , 67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2.9</w:t>
              <w:br/>
              <w:t>(-35.1 , -8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825</w:t>
              <w:br/>
              <w:t>(9349 , 2260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8.6</w:t>
              <w:br/>
              <w:t>(85.9 , 209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1.1</w:t>
              <w:br/>
              <w:t>(-54.5 , -24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21</w:t>
              <w:br/>
              <w:t>(1182 , 291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</w:t>
              <w:br/>
              <w:t>(9.9 , 24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5.3</w:t>
              <w:br/>
              <w:t>(-68.1 , -36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ston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42</w:t>
              <w:br/>
              <w:t>(159 , 99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.9</w:t>
              <w:br/>
              <w:t>(10.5 , 6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6.1</w:t>
              <w:br/>
              <w:t>(-38.4 , -11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74</w:t>
              <w:br/>
              <w:t>(1191 , 284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2.3</w:t>
              <w:br/>
              <w:t>(77.5 , 184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6.1</w:t>
              <w:br/>
              <w:t>(-58.8 , -29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1</w:t>
              <w:br/>
              <w:t>(152 , 36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.8</w:t>
              <w:br/>
              <w:t>(8.6 , 20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9.6</w:t>
              <w:br/>
              <w:t>(-71.1 , -44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Latv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31</w:t>
              <w:br/>
              <w:t>(265 , 165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2.9</w:t>
              <w:br/>
              <w:t>(11.7 , 73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4</w:t>
              <w:br/>
              <w:t>(-29.7 , -1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457</w:t>
              <w:br/>
              <w:t>(2135 , 510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5</w:t>
              <w:br/>
              <w:t>(95.4 , 229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3.1</w:t>
              <w:br/>
              <w:t>(-48.3 , -13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81</w:t>
              <w:br/>
              <w:t>(291 , 71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.9</w:t>
              <w:br/>
              <w:t>(11.3 , 28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6.2</w:t>
              <w:br/>
              <w:t>(-61 , -25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Lithuan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75</w:t>
              <w:br/>
              <w:t>(380 , 237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.1</w:t>
              <w:br/>
              <w:t>(11.6 , 73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2.6</w:t>
              <w:br/>
              <w:t>(-25.5 , 1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124</w:t>
              <w:br/>
              <w:t>(3185 , 771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7.9</w:t>
              <w:br/>
              <w:t>(94.4 , 238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8</w:t>
              <w:br/>
              <w:t>(-41.1 , -6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16</w:t>
              <w:br/>
              <w:t>(448 , 108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.3</w:t>
              <w:br/>
              <w:t>(11.8 , 29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8.6</w:t>
              <w:br/>
              <w:t>(-54.7 , -16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Republic of Moldov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46</w:t>
              <w:br/>
              <w:t>(620 , 387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2.9</w:t>
              <w:br/>
              <w:t>(15.4 , 94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7.4</w:t>
              <w:br/>
              <w:t>(-27.1 , -6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551</w:t>
              <w:br/>
              <w:t>(6774 , 1588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66.2</w:t>
              <w:br/>
              <w:t>(168.9 , 407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.2</w:t>
              <w:br/>
              <w:t>(-47.5 , -22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25</w:t>
              <w:br/>
              <w:t>(966 , 226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.9</w:t>
              <w:br/>
              <w:t>(22 , 49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7.5</w:t>
              <w:br/>
              <w:t>(-60.1 , -30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Russian Federatio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3561</w:t>
              <w:br/>
              <w:t>(18628 , 12047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.7</w:t>
              <w:br/>
              <w:t>(10.7 , 67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5.6</w:t>
              <w:br/>
              <w:t>(-27.5 , -1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75398</w:t>
              <w:br/>
              <w:t>(174291 , 41336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7.3</w:t>
              <w:br/>
              <w:t>(99.6 , 236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1.6</w:t>
              <w:br/>
              <w:t>(-45.3 , -15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2636</w:t>
              <w:br/>
              <w:t>(25495 , 6411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.6</w:t>
              <w:br/>
              <w:t>(13.6 , 33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4.6</w:t>
              <w:br/>
              <w:t>(-59.1 , -25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Ukrain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686</w:t>
              <w:br/>
              <w:t>(4461 , 2912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.7</w:t>
              <w:br/>
              <w:t>(8.6 , 55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3</w:t>
              <w:br/>
              <w:t>(-30.2 , 1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1103</w:t>
              <w:br/>
              <w:t>(32164 , 7704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3.6</w:t>
              <w:br/>
              <w:t>(65.4 , 16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9.2</w:t>
              <w:br/>
              <w:t>(-45.3 , -6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175</w:t>
              <w:br/>
              <w:t>(5084 , 1221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.5</w:t>
              <w:br/>
              <w:t>(9.2 , 21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9.1</w:t>
              <w:br/>
              <w:t>(-55.4 , -18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entral Europ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7085</w:t>
              <w:br/>
              <w:t>(12982 , 8034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.7</w:t>
              <w:br/>
              <w:t>(11.9 , 72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0.8</w:t>
              <w:br/>
              <w:t>(-26.4 , -14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3612</w:t>
              <w:br/>
              <w:t>(112779 , 25740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3.1</w:t>
              <w:br/>
              <w:t>(111.1 , 256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8</w:t>
              <w:br/>
              <w:t>(-44.1 , -30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231</w:t>
              <w:br/>
              <w:t>(14821 , 3173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.9</w:t>
              <w:br/>
              <w:t>(13.2 , 28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3.6</w:t>
              <w:br/>
              <w:t>(-59.5 , -46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lban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80</w:t>
              <w:br/>
              <w:t>(413 , 257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3.4</w:t>
              <w:br/>
              <w:t>(15.3 , 95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4.4</w:t>
              <w:br/>
              <w:t>(-32.8 , -14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491</w:t>
              <w:br/>
              <w:t>(4237 , 952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60</w:t>
              <w:br/>
              <w:t>(169.4 , 384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8.9</w:t>
              <w:br/>
              <w:t>(-50 , -25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72</w:t>
              <w:br/>
              <w:t>(497 , 112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</w:t>
              <w:br/>
              <w:t>(18 , 4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7.7</w:t>
              <w:br/>
              <w:t>(-68.2 , -43.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osnia and Herzegovin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48</w:t>
              <w:br/>
              <w:t>(436 , 281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8.3</w:t>
              <w:br/>
              <w:t>(13.4 , 85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7.6</w:t>
              <w:br/>
              <w:t>(-30.6 , -3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212</w:t>
              <w:br/>
              <w:t>(3968 , 944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9.2</w:t>
              <w:br/>
              <w:t>(131.6 , 318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5.6</w:t>
              <w:br/>
              <w:t>(-49.4 , -17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59</w:t>
              <w:br/>
              <w:t>(536 , 130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.7</w:t>
              <w:br/>
              <w:t>(16.4 , 39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1.5</w:t>
              <w:br/>
              <w:t>(-64.1 , -33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ulgar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52</w:t>
              <w:br/>
              <w:t>(917 , 563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8.6</w:t>
              <w:br/>
              <w:t>(13.5 , 85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8.3</w:t>
              <w:br/>
              <w:t>(-23.4 , 9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684</w:t>
              <w:br/>
              <w:t>(8029 , 1940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0.3</w:t>
              <w:br/>
              <w:t>(131.1 , 32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8.6</w:t>
              <w:br/>
              <w:t>(-37.5 , 3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62</w:t>
              <w:br/>
              <w:t>(1082 , 267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.8</w:t>
              <w:br/>
              <w:t>(16 , 38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0.4</w:t>
              <w:br/>
              <w:t>(-50.2 , -2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29</w:t>
              <w:br/>
              <w:t>(395 , 250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7.1</w:t>
              <w:br/>
              <w:t>(9.4 , 60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8.3</w:t>
              <w:br/>
              <w:t>(-32.9 , 1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336</w:t>
              <w:br/>
              <w:t>(2668 , 668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0.3</w:t>
              <w:br/>
              <w:t>(67.1 , 165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2</w:t>
              <w:br/>
              <w:t>(-49.2 , -7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91</w:t>
              <w:br/>
              <w:t>(286 , 77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.8</w:t>
              <w:br/>
              <w:t>(6.4 , 16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3.5</w:t>
              <w:br/>
              <w:t>(-63 , -16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zech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39</w:t>
              <w:br/>
              <w:t>(1020 , 645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.8</w:t>
              <w:br/>
              <w:t>(10.1 , 6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2.5</w:t>
              <w:br/>
              <w:t>(-36.7 , -4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067</w:t>
              <w:br/>
              <w:t>(7254 , 1785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7.7</w:t>
              <w:br/>
              <w:t>(78.5 , 191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8.5</w:t>
              <w:br/>
              <w:t>(-53.4 , -17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64</w:t>
              <w:br/>
              <w:t>(824 , 212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.9</w:t>
              <w:br/>
              <w:t>(7.7 , 19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2.8</w:t>
              <w:br/>
              <w:t>(-67.8 , -33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04</w:t>
              <w:br/>
              <w:t>(886 , 564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.3</w:t>
              <w:br/>
              <w:t>(10.2 , 65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9.1</w:t>
              <w:br/>
              <w:t>(-34.8 , -2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299</w:t>
              <w:br/>
              <w:t>(6813 , 1767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2.4</w:t>
              <w:br/>
              <w:t>(85.8 , 223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5.9</w:t>
              <w:br/>
              <w:t>(-52.6 , -12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62</w:t>
              <w:br/>
              <w:t>(809 , 211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.2</w:t>
              <w:br/>
              <w:t>(8.8 , 23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0</w:t>
              <w:br/>
              <w:t>(-65.6 , -28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ontenegro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8</w:t>
              <w:br/>
              <w:t>(73 , 47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.9</w:t>
              <w:br/>
              <w:t>(11.8 , 7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9.6</w:t>
              <w:br/>
              <w:t>(-24.9 , 8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51</w:t>
              <w:br/>
              <w:t>(590 , 144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6.3</w:t>
              <w:br/>
              <w:t>(101.2 , 255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9.6</w:t>
              <w:br/>
              <w:t>(-37.9 , 5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6</w:t>
              <w:br/>
              <w:t>(70 , 17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.5</w:t>
              <w:br/>
              <w:t>(11.6 , 27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1.1</w:t>
              <w:br/>
              <w:t>(-52.2 , -2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orth Macedon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42</w:t>
              <w:br/>
              <w:t>(258 , 165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4.1</w:t>
              <w:br/>
              <w:t>(11.9 , 74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7.3</w:t>
              <w:br/>
              <w:t>(-29.9 , -2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12</w:t>
              <w:br/>
              <w:t>(2187 , 522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2.3</w:t>
              <w:br/>
              <w:t>(120.7 , 291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4</w:t>
              <w:br/>
              <w:t>(-46.3 , -15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40</w:t>
              <w:br/>
              <w:t>(336 , 78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.2</w:t>
              <w:br/>
              <w:t>(17.8 , 42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9.6</w:t>
              <w:br/>
              <w:t>(-63.8 , -29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787</w:t>
              <w:br/>
              <w:t>(4554 , 2823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4.1</w:t>
              <w:br/>
              <w:t>(11.9 , 75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3.5</w:t>
              <w:br/>
              <w:t>(-35.7 , -9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0074</w:t>
              <w:br/>
              <w:t>(36969 , 9364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5.7</w:t>
              <w:br/>
              <w:t>(105.7 , 276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2.2</w:t>
              <w:br/>
              <w:t>(-54.2 , -25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910</w:t>
              <w:br/>
              <w:t>(4745 , 1238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.9</w:t>
              <w:br/>
              <w:t>(12.7 , 3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8.5</w:t>
              <w:br/>
              <w:t>(-69.8 , -43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567</w:t>
              <w:br/>
              <w:t>(2345 , 1435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.2</w:t>
              <w:br/>
              <w:t>(13.1 , 78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9.5</w:t>
              <w:br/>
              <w:t>(-32.4 , -5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2334</w:t>
              <w:br/>
              <w:t>(20307 , 4835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7.6</w:t>
              <w:br/>
              <w:t>(122.8 , 298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</w:t>
              <w:br/>
              <w:t>(-49.9 , -17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134</w:t>
              <w:br/>
              <w:t>(2582 , 606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.4</w:t>
              <w:br/>
              <w:t>(14 , 33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2.2</w:t>
              <w:br/>
              <w:t>(-65 , -34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erb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12</w:t>
              <w:br/>
              <w:t>(1043 , 658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.8</w:t>
              <w:br/>
              <w:t>(12.5 , 7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0.4</w:t>
              <w:br/>
              <w:t>(-33.6 , -5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238</w:t>
              <w:br/>
              <w:t>(8398 , 2187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2.8</w:t>
              <w:br/>
              <w:t>(108.1 , 285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7.8</w:t>
              <w:br/>
              <w:t>(-52.7 , -21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27</w:t>
              <w:br/>
              <w:t>(1100 , 284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.2</w:t>
              <w:br/>
              <w:t>(13.2 , 33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3.3</w:t>
              <w:br/>
              <w:t>(-66.9 , -35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lovak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94</w:t>
              <w:br/>
              <w:t>(604 , 392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.5</w:t>
              <w:br/>
              <w:t>(11.1 , 71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9.4</w:t>
              <w:br/>
              <w:t>(-33.7 , -3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396</w:t>
              <w:br/>
              <w:t>(4529 , 1142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9.7</w:t>
              <w:br/>
              <w:t>(92.2 , 231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4.6</w:t>
              <w:br/>
              <w:t>(-50.1 , -13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79</w:t>
              <w:br/>
              <w:t>(540 , 133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</w:t>
              <w:br/>
              <w:t>(9.9 , 24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9</w:t>
              <w:br/>
              <w:t>(-64.8 , -29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loven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24</w:t>
              <w:br/>
              <w:t>(190 , 121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6.1</w:t>
              <w:br/>
              <w:t>(9.3 , 61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4.6</w:t>
              <w:br/>
              <w:t>(-38.1 , -7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18</w:t>
              <w:br/>
              <w:t>(1250 , 316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9.6</w:t>
              <w:br/>
              <w:t>(66.2 , 174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9.6</w:t>
              <w:br/>
              <w:t>(-54.8 , -17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6</w:t>
              <w:br/>
              <w:t>(131 , 33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.3</w:t>
              <w:br/>
              <w:t>(6.1 , 16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3.6</w:t>
              <w:br/>
              <w:t>(-68.2 , -31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entral As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1560</w:t>
              <w:br/>
              <w:t>(18483 , 11355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5.4</w:t>
              <w:br/>
              <w:t>(19.9 , 122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</w:t>
              <w:br/>
              <w:t>(-8.9 , -1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05211</w:t>
              <w:br/>
              <w:t>(325590 , 74189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37</w:t>
              <w:br/>
              <w:t>(346.1 , 791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1.4</w:t>
              <w:br/>
              <w:t>(-27.3 , -15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3745</w:t>
              <w:br/>
              <w:t>(55876 , 11648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9.6</w:t>
              <w:br/>
              <w:t>(60 , 124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7.2</w:t>
              <w:br/>
              <w:t>(-44.1 , -29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rmen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47</w:t>
              <w:br/>
              <w:t>(442 , 278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9.3</w:t>
              <w:br/>
              <w:t>(14.1 , 8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9</w:t>
              <w:br/>
              <w:t>(-18.9 , 2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447</w:t>
              <w:br/>
              <w:t>(5381 , 1253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1.1</w:t>
              <w:br/>
              <w:t>(182.6 , 433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0.5</w:t>
              <w:br/>
              <w:t>(-33.9 , -4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55</w:t>
              <w:br/>
              <w:t>(1058 , 245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4.7</w:t>
              <w:br/>
              <w:t>(35.1 , 80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.6</w:t>
              <w:br/>
              <w:t>(-51.7 , -18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zerbaija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357</w:t>
              <w:br/>
              <w:t>(1893 , 1195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1.4</w:t>
              <w:br/>
              <w:t>(18.2 , 114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.6</w:t>
              <w:br/>
              <w:t>(-15.7 , 1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2385</w:t>
              <w:br/>
              <w:t>(26851 , 6399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10.2</w:t>
              <w:br/>
              <w:t>(259.6 , 614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8.9</w:t>
              <w:br/>
              <w:t>(-39 , -17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910</w:t>
              <w:br/>
              <w:t>(4346 , 1012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4.7</w:t>
              <w:br/>
              <w:t>(40.9 , 93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3.4</w:t>
              <w:br/>
              <w:t>(-55.6 , -28.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eorg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98</w:t>
              <w:br/>
              <w:t>(638 , 393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5.7</w:t>
              <w:br/>
              <w:t>(16.3 , 100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.7</w:t>
              <w:br/>
              <w:t>(-15.3 , 4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796</w:t>
              <w:br/>
              <w:t>(9338 , 2190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91.5</w:t>
              <w:br/>
              <w:t>(248.7 , 576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4.4</w:t>
              <w:br/>
              <w:t>(-28 , 1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67</w:t>
              <w:br/>
              <w:t>(2086 , 467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7.4</w:t>
              <w:br/>
              <w:t>(50.6 , 113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5.6</w:t>
              <w:br/>
              <w:t>(-33.7 , 7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508</w:t>
              <w:br/>
              <w:t>(3342 , 2085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1.2</w:t>
              <w:br/>
              <w:t>(18 , 111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1.8</w:t>
              <w:br/>
              <w:t>(-19.9 , -4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8590</w:t>
              <w:br/>
              <w:t>(56067 , 13078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74.8</w:t>
              <w:br/>
              <w:t>(299.3 , 703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9.7</w:t>
              <w:br/>
              <w:t>(-39.4 , -18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400</w:t>
              <w:br/>
              <w:t>(9856 , 2242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1.8</w:t>
              <w:br/>
              <w:t>(52.3 , 118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3.7</w:t>
              <w:br/>
              <w:t>(-55.8 , -29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Kyrgyzsta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419</w:t>
              <w:br/>
              <w:t>(1242 , 753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2.9</w:t>
              <w:br/>
              <w:t>(19.1 , 11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.3</w:t>
              <w:br/>
              <w:t>(-12.9 , 5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768</w:t>
              <w:br/>
              <w:t>(21595 , 5122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09.1</w:t>
              <w:br/>
              <w:t>(329.4 , 776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2</w:t>
              <w:br/>
              <w:t>(-33.1 , -1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753</w:t>
              <w:br/>
              <w:t>(3724 , 834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0.5</w:t>
              <w:br/>
              <w:t>(59.2 , 129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2.6</w:t>
              <w:br/>
              <w:t>(-53.6 , -27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ongol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75</w:t>
              <w:br/>
              <w:t>(522 , 325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4.1</w:t>
              <w:br/>
              <w:t>(15.7 , 96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4</w:t>
              <w:br/>
              <w:t>(-21 , -6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737</w:t>
              <w:br/>
              <w:t>(8766 , 2058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9.6</w:t>
              <w:br/>
              <w:t>(259.4 , 610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8.8</w:t>
              <w:br/>
              <w:t>(-47.2 , -28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972</w:t>
              <w:br/>
              <w:t>(2581 , 564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8.9</w:t>
              <w:br/>
              <w:t>(78.4 , 170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4.2</w:t>
              <w:br/>
              <w:t>(-62.3 , -44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ajikista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684</w:t>
              <w:br/>
              <w:t>(1657 , 1044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1.6</w:t>
              <w:br/>
              <w:t>(18.2 , 114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.9</w:t>
              <w:br/>
              <w:t>(-12.4 , 5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3578</w:t>
              <w:br/>
              <w:t>(27894 , 6327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65.1</w:t>
              <w:br/>
              <w:t>(300.4 , 670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8</w:t>
              <w:br/>
              <w:t>(-29 , -4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517</w:t>
              <w:br/>
              <w:t>(5558 , 1206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6.8</w:t>
              <w:br/>
              <w:t>(64 , 136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9.3</w:t>
              <w:br/>
              <w:t>(-43.4 , -12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urkmenista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93</w:t>
              <w:br/>
              <w:t>(862 , 526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7.6</w:t>
              <w:br/>
              <w:t>(17.1 , 105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0.2</w:t>
              <w:br/>
              <w:t>(-18.7 , -0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789</w:t>
              <w:br/>
              <w:t>(12604 , 2936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88.5</w:t>
              <w:br/>
              <w:t>(246.9 , 578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0.1</w:t>
              <w:br/>
              <w:t>(-40.7 , -16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718</w:t>
              <w:br/>
              <w:t>(2374 , 533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3.8</w:t>
              <w:br/>
              <w:t>(47.1 , 105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3.3</w:t>
              <w:br/>
              <w:t>(-55 , -28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Uzbekista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679</w:t>
              <w:br/>
              <w:t>(7847 , 4815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5</w:t>
              <w:br/>
              <w:t>(23.6 , 144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.6</w:t>
              <w:br/>
              <w:t>(-12.1 , 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0121</w:t>
              <w:br/>
              <w:t>(151812 , 35380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99.1</w:t>
              <w:br/>
              <w:t>(442.5 , 1025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1.6</w:t>
              <w:br/>
              <w:t>(-32.8 , -9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4653</w:t>
              <w:br/>
              <w:t>(22507 , 5015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3.4</w:t>
              <w:br/>
              <w:t>(67.7 , 149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.3</w:t>
              <w:br/>
              <w:t>(-50.3 , -18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entral Latin Americ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2015</w:t>
              <w:br/>
              <w:t>(21888 , 13423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.4</w:t>
              <w:br/>
              <w:t>(9 , 54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9</w:t>
              <w:br/>
              <w:t>(-29.1 , -22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93841</w:t>
              <w:br/>
              <w:t>(259513 , 57683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4.2</w:t>
              <w:br/>
              <w:t>(108.2 , 240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0.2</w:t>
              <w:br/>
              <w:t>(-43.8 , -36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2759</w:t>
              <w:br/>
              <w:t>(42312 , 8817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6.1</w:t>
              <w:br/>
              <w:t>(17.6 , 36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3</w:t>
              <w:br/>
              <w:t>(-56.4 , -49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095</w:t>
              <w:br/>
              <w:t>(4008 , 2445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</w:t>
              <w:br/>
              <w:t>(8.2 , 50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3.4</w:t>
              <w:br/>
              <w:t>(-51.9 , -33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3200</w:t>
              <w:br/>
              <w:t>(32832 , 7867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2.9</w:t>
              <w:br/>
              <w:t>(69.6 , 167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1.2</w:t>
              <w:br/>
              <w:t>(-69.6 , -50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750</w:t>
              <w:br/>
              <w:t>(4886 , 1144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.5</w:t>
              <w:br/>
              <w:t>(9.7 , 22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8.4</w:t>
              <w:br/>
              <w:t>(-76.8 , -57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58</w:t>
              <w:br/>
              <w:t>(453 , 286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6.7</w:t>
              <w:br/>
              <w:t>(9.5 , 61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7.7</w:t>
              <w:br/>
              <w:t>(-39 , -14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507</w:t>
              <w:br/>
              <w:t>(3984 , 1008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3</w:t>
              <w:br/>
              <w:t>(86.7 , 220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9.3</w:t>
              <w:br/>
              <w:t>(-53.5 , -19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27</w:t>
              <w:br/>
              <w:t>(509 , 126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.2</w:t>
              <w:br/>
              <w:t>(10.6 , 26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8.2</w:t>
              <w:br/>
              <w:t>(-61.8 , -3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l Salvador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23</w:t>
              <w:br/>
              <w:t>(648 , 411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.8</w:t>
              <w:br/>
              <w:t>(10.7 , 67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6.4</w:t>
              <w:br/>
              <w:t>(-37.8 , -13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520</w:t>
              <w:br/>
              <w:t>(6952 , 1777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9</w:t>
              <w:br/>
              <w:t>(114.2 , 289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8.1</w:t>
              <w:br/>
              <w:t>(-53 , -20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02</w:t>
              <w:br/>
              <w:t>(938 , 224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.3</w:t>
              <w:br/>
              <w:t>(15.2 , 36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8.9</w:t>
              <w:br/>
              <w:t>(-68.6 , -46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777</w:t>
              <w:br/>
              <w:t>(2361 , 1568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9.3</w:t>
              <w:br/>
              <w:t>(13.8 , 89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0.8</w:t>
              <w:br/>
              <w:t>(-29.6 , -1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4092</w:t>
              <w:br/>
              <w:t>(34246 , 8136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3.5</w:t>
              <w:br/>
              <w:t>(192.9 , 454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.9</w:t>
              <w:br/>
              <w:t>(-47.7 , -25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591</w:t>
              <w:br/>
              <w:t>(4836 , 1121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7.6</w:t>
              <w:br/>
              <w:t>(30.8 , 69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7.7</w:t>
              <w:br/>
              <w:t>(-66.3 , -4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734</w:t>
              <w:br/>
              <w:t>(1316 , 805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9.7</w:t>
              <w:br/>
              <w:t>(14 , 8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2.4</w:t>
              <w:br/>
              <w:t>(-31.1 , -11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6194</w:t>
              <w:br/>
              <w:t>(16336 , 3948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72.2</w:t>
              <w:br/>
              <w:t>(171.9 , 40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.8</w:t>
              <w:br/>
              <w:t>(-48 , -22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78</w:t>
              <w:br/>
              <w:t>(2163 , 499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1.2</w:t>
              <w:br/>
              <w:t>(27 , 60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8.3</w:t>
              <w:br/>
              <w:t>(-58.8 , -34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6302</w:t>
              <w:br/>
              <w:t>(9389 , 5745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.8</w:t>
              <w:br/>
              <w:t>(7.8 , 47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9.6</w:t>
              <w:br/>
              <w:t>(-22.2 , -1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3339</w:t>
              <w:br/>
              <w:t>(120325 , 26926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3.7</w:t>
              <w:br/>
              <w:t>(100.9 , 225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5</w:t>
              <w:br/>
              <w:t>(-38.4 , -31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106</w:t>
              <w:br/>
              <w:t>(22615 , 461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7.7</w:t>
              <w:br/>
              <w:t>(19 , 38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7.6</w:t>
              <w:br/>
              <w:t>(-50.9 , -43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71</w:t>
              <w:br/>
              <w:t>(540 , 357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.8</w:t>
              <w:br/>
              <w:t>(8.9 , 57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9.7</w:t>
              <w:br/>
              <w:t>(-49.2 , -29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354</w:t>
              <w:br/>
              <w:t>(4386 , 1126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3.3</w:t>
              <w:br/>
              <w:t>(74.3 , 186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8.8</w:t>
              <w:br/>
              <w:t>(-67.4 , -4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06</w:t>
              <w:br/>
              <w:t>(624 , 149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.3</w:t>
              <w:br/>
              <w:t>(12.1 , 28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6.8</w:t>
              <w:br/>
              <w:t>(-74.6 , -57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92</w:t>
              <w:br/>
              <w:t>(567 , 354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8.3</w:t>
              <w:br/>
              <w:t>(13.7 , 85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8.9</w:t>
              <w:br/>
              <w:t>(-28.6 , -6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619</w:t>
              <w:br/>
              <w:t>(6516 , 1581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5.1</w:t>
              <w:br/>
              <w:t>(156.2 , 377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4.6</w:t>
              <w:br/>
              <w:t>(-47.6 , -19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59</w:t>
              <w:br/>
              <w:t>(865 , 197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2.5</w:t>
              <w:br/>
              <w:t>(20.8 , 47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1.4</w:t>
              <w:br/>
              <w:t>(-64.1 , -34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Venezuela (Bolivarian Republic of)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863</w:t>
              <w:br/>
              <w:t>(2769 , 1766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.1</w:t>
              <w:br/>
              <w:t>(9.9 , 63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7.9</w:t>
              <w:br/>
              <w:t>(-38 , -15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1016</w:t>
              <w:br/>
              <w:t>(25558 , 6288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0.6</w:t>
              <w:br/>
              <w:t>(93.5 , 233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2.7</w:t>
              <w:br/>
              <w:t>(-54.9 , -2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240</w:t>
              <w:br/>
              <w:t>(3884 , 917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.5</w:t>
              <w:br/>
              <w:t>(14 , 3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5.2</w:t>
              <w:br/>
              <w:t>(-65.5 , -40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ndean Latin Americ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895</w:t>
              <w:br/>
              <w:t>(8476 , 5314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7.6</w:t>
              <w:br/>
              <w:t>(13.4 , 83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3.9</w:t>
              <w:br/>
              <w:t>(-29.5 , -17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0690</w:t>
              <w:br/>
              <w:t>(108456 , 25325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69.5</w:t>
              <w:br/>
              <w:t>(171.4 , 401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2.6</w:t>
              <w:br/>
              <w:t>(-58 , -46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181</w:t>
              <w:br/>
              <w:t>(17018 , 3549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.5</w:t>
              <w:br/>
              <w:t>(27.3 , 57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1.8</w:t>
              <w:br/>
              <w:t>(-75.8 , -67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olivia (Plurinational State of)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105</w:t>
              <w:br/>
              <w:t>(2555 , 1598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7.6</w:t>
              <w:br/>
              <w:t>(20.6 , 12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0.5</w:t>
              <w:br/>
              <w:t>(-19.1 , -1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8956</w:t>
              <w:br/>
              <w:t>(37499 , 8742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63.6</w:t>
              <w:br/>
              <w:t>(296.8 , 685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4.9</w:t>
              <w:br/>
              <w:t>(-44.5 , -23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827</w:t>
              <w:br/>
              <w:t>(7010 , 1581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9.3</w:t>
              <w:br/>
              <w:t>(58.2 , 130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9.1</w:t>
              <w:br/>
              <w:t>(-67.5 , -49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725</w:t>
              <w:br/>
              <w:t>(1321 , 838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.8</w:t>
              <w:br/>
              <w:t>(7.7 , 49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4.1</w:t>
              <w:br/>
              <w:t>(-51 , -35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741</w:t>
              <w:br/>
              <w:t>(14760 , 3444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3.1</w:t>
              <w:br/>
              <w:t>(86.6 , 201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5.5</w:t>
              <w:br/>
              <w:t>(-72.3 , -57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713</w:t>
              <w:br/>
              <w:t>(2377 , 524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.6</w:t>
              <w:br/>
              <w:t>(14.5 , 31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9</w:t>
              <w:br/>
              <w:t>(-76.2 , -59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065</w:t>
              <w:br/>
              <w:t>(4662 , 2900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8.9</w:t>
              <w:br/>
              <w:t>(13.9 , 8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2.3</w:t>
              <w:br/>
              <w:t>(-31.1 , -11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8993</w:t>
              <w:br/>
              <w:t>(55529 , 13327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67.6</w:t>
              <w:br/>
              <w:t>(167.2 , 400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6.4</w:t>
              <w:br/>
              <w:t>(-64.2 , -46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642</w:t>
              <w:br/>
              <w:t>(6920 , 1538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.8</w:t>
              <w:br/>
              <w:t>(20.8 , 4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9.5</w:t>
              <w:br/>
              <w:t>(-83.7 , -73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aribbea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6532</w:t>
              <w:br/>
              <w:t>(9332 , 5896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6</w:t>
              <w:br/>
              <w:t>(19.7 , 124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.5</w:t>
              <w:br/>
              <w:t>(-11.5 , -1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7561</w:t>
              <w:br/>
              <w:t>(147759 , 33694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00.1</w:t>
              <w:br/>
              <w:t>(324.7 , 739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.6</w:t>
              <w:br/>
              <w:t>(-14.3 , 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4157</w:t>
              <w:br/>
              <w:t>(22973 , 4874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3.4</w:t>
              <w:br/>
              <w:t>(49.3 , 10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3.2</w:t>
              <w:br/>
              <w:t>(-34.3 , -10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ntigua and Barbud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9</w:t>
              <w:br/>
              <w:t>(18 , 10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5.3</w:t>
              <w:br/>
              <w:t>(19.7 , 120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0.6</w:t>
              <w:br/>
              <w:t>(-21.7 , 1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9</w:t>
              <w:br/>
              <w:t>(194 , 46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74.6</w:t>
              <w:br/>
              <w:t>(233 , 559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2</w:t>
              <w:br/>
              <w:t>(-39.5 , -8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4</w:t>
              <w:br/>
              <w:t>(21 , 5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7.4</w:t>
              <w:br/>
              <w:t>(22.9 , 56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8.6</w:t>
              <w:br/>
              <w:t>(-55.5 , -16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arbado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3</w:t>
              <w:br/>
              <w:t>(49 , 29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2.7</w:t>
              <w:br/>
              <w:t>(15.6 , 95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4.8</w:t>
              <w:br/>
              <w:t>(-26.2 , -1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68</w:t>
              <w:br/>
              <w:t>(407 , 104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62</w:t>
              <w:br/>
              <w:t>(157.9 , 410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2</w:t>
              <w:br/>
              <w:t>(-41 , -6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3</w:t>
              <w:br/>
              <w:t>(42 , 11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.1</w:t>
              <w:br/>
              <w:t>(16.9 , 53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2.1</w:t>
              <w:br/>
              <w:t>(-71.2 , -18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eliz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0</w:t>
              <w:br/>
              <w:t>(88 , 54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3.2</w:t>
              <w:br/>
              <w:t>(22.3 , 137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</w:t>
              <w:br/>
              <w:t>(-14.7 , 6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48</w:t>
              <w:br/>
              <w:t>(1265 , 301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03.6</w:t>
              <w:br/>
              <w:t>(310.8 , 751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4.9</w:t>
              <w:br/>
              <w:t>(-28.6 , 2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3</w:t>
              <w:br/>
              <w:t>(154 , 37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3.1</w:t>
              <w:br/>
              <w:t>(38.2 , 92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8.9</w:t>
              <w:br/>
              <w:t>(-47.4 , -5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ermud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</w:t>
              <w:br/>
              <w:t>(8 , 5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.8</w:t>
              <w:br/>
              <w:t>(12.7 , 81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7.6</w:t>
              <w:br/>
              <w:t>(-38.5 , -14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1</w:t>
              <w:br/>
              <w:t>(62 , 15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2.2</w:t>
              <w:br/>
              <w:t>(104.7 , 261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5.7</w:t>
              <w:br/>
              <w:t>(-59.2 , -28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</w:t>
              <w:br/>
              <w:t>(5 , 1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.7</w:t>
              <w:br/>
              <w:t>(7.6 , 19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1.6</w:t>
              <w:br/>
              <w:t>(-74.1 , -44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ahama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0</w:t>
              <w:br/>
              <w:t>(75 , 45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5.9</w:t>
              <w:br/>
              <w:t>(20.1 , 12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.3</w:t>
              <w:br/>
              <w:t>(-18.2 , 4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39</w:t>
              <w:br/>
              <w:t>(917 , 214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98.7</w:t>
              <w:br/>
              <w:t>(251.6 , 595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2</w:t>
              <w:br/>
              <w:t>(-31.4 , 2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2</w:t>
              <w:br/>
              <w:t>(104 , 25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4.4</w:t>
              <w:br/>
              <w:t>(27.3 , 66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7.5</w:t>
              <w:br/>
              <w:t>(-46.9 , -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ub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435</w:t>
              <w:br/>
              <w:t>(1963 , 1229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5.9</w:t>
              <w:br/>
              <w:t>(16.1 , 10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5.4</w:t>
              <w:br/>
              <w:t>(-27.2 , -2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7775</w:t>
              <w:br/>
              <w:t>(16487 , 4191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61.9</w:t>
              <w:br/>
              <w:t>(153.2 , 404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8.2</w:t>
              <w:br/>
              <w:t>(-45.2 , -9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646</w:t>
              <w:br/>
              <w:t>(1592 , 400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.2</w:t>
              <w:br/>
              <w:t>(13.3 , 3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2.6</w:t>
              <w:br/>
              <w:t>(-59.6 , -20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Dominic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9</w:t>
              <w:br/>
              <w:t>(14 , 8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4.3</w:t>
              <w:br/>
              <w:t>(19 , 122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.3</w:t>
              <w:br/>
              <w:t>(-16.5 , 7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1</w:t>
              <w:br/>
              <w:t>(159 , 37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5.1</w:t>
              <w:br/>
              <w:t>(231.5 , 547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3.6</w:t>
              <w:br/>
              <w:t>(-28.3 , 4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</w:t>
              <w:br/>
              <w:t>(23 , 5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9.5</w:t>
              <w:br/>
              <w:t>(31.7 , 73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7</w:t>
              <w:br/>
              <w:t>(-38.1 , 9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569</w:t>
              <w:br/>
              <w:t>(2013 , 1253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1.6</w:t>
              <w:br/>
              <w:t>(18.6 , 116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9</w:t>
              <w:br/>
              <w:t>(-25.9 , -6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466</w:t>
              <w:br/>
              <w:t>(22758 , 5441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6.5</w:t>
              <w:br/>
              <w:t>(209.7 , 502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7.3</w:t>
              <w:br/>
              <w:t>(-47.6 , -25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811</w:t>
              <w:br/>
              <w:t>(3060 , 724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4.4</w:t>
              <w:br/>
              <w:t>(28.4 , 66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2.2</w:t>
              <w:br/>
              <w:t>(-64.5 , -37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renad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4</w:t>
              <w:br/>
              <w:t>(19 , 12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2.9</w:t>
              <w:br/>
              <w:t>(18.8 , 117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8.9</w:t>
              <w:br/>
              <w:t>(-17.8 , 1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85</w:t>
              <w:br/>
              <w:t>(243 , 57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8.8</w:t>
              <w:br/>
              <w:t>(257.6 , 61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8</w:t>
              <w:br/>
              <w:t>(-38.3 , -11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4</w:t>
              <w:br/>
              <w:t>(28 , 6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5.4</w:t>
              <w:br/>
              <w:t>(28.6 , 67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2.5</w:t>
              <w:br/>
              <w:t>(-56.2 , -23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uyan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18</w:t>
              <w:br/>
              <w:t>(184 , 113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8.1</w:t>
              <w:br/>
              <w:t>(24.3 , 148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3.7</w:t>
              <w:br/>
              <w:t>(-20.4 , -6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939</w:t>
              <w:br/>
              <w:t>(3059 , 721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56.1</w:t>
              <w:br/>
              <w:t>(404.6 , 952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7.8</w:t>
              <w:br/>
              <w:t>(-37.5 , -1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34</w:t>
              <w:br/>
              <w:t>(531 , 124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0.5</w:t>
              <w:br/>
              <w:t>(70.3 , 164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6.4</w:t>
              <w:br/>
              <w:t>(-57.3 , -3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839</w:t>
              <w:br/>
              <w:t>(3114 , 1956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3</w:t>
              <w:br/>
              <w:t>(25.8 , 160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.1</w:t>
              <w:br/>
              <w:t>(-7.2 , 10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8150</w:t>
              <w:br/>
              <w:t>(76188 , 17639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15.6</w:t>
              <w:br/>
              <w:t>(594.7 , 1369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.1</w:t>
              <w:br/>
              <w:t>(-14.6 , 7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007</w:t>
              <w:br/>
              <w:t>(13770 , 3083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1.9</w:t>
              <w:br/>
              <w:t>(113.5 , 249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4.8</w:t>
              <w:br/>
              <w:t>(-48.2 , -17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Jamaic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01</w:t>
              <w:br/>
              <w:t>(567 , 351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7.3</w:t>
              <w:br/>
              <w:t>(20.5 , 126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.4</w:t>
              <w:br/>
              <w:t>(-18.3 , 4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602</w:t>
              <w:br/>
              <w:t>(6667 , 1599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97.1</w:t>
              <w:br/>
              <w:t>(248.6 , 602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4</w:t>
              <w:br/>
              <w:t>(-33.1 , 1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12</w:t>
              <w:br/>
              <w:t>(753 , 178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3.1</w:t>
              <w:br/>
              <w:t>(26.8 , 63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4</w:t>
              <w:br/>
              <w:t>(-46.2 , 1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Puerto Rico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82</w:t>
              <w:br/>
              <w:t>(520 , 335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</w:t>
              <w:br/>
              <w:t>(14.2 , 8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0.3</w:t>
              <w:br/>
              <w:t>(-33.2 , -6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692</w:t>
              <w:br/>
              <w:t>(4088 , 1011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5.2</w:t>
              <w:br/>
              <w:t>(121.7 , 319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.4</w:t>
              <w:br/>
              <w:t>(-51.6 , -15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10</w:t>
              <w:br/>
              <w:t>(378 , 92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.6</w:t>
              <w:br/>
              <w:t>(10.2 , 2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0.6</w:t>
              <w:br/>
              <w:t>(-65.6 , -28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aint Kitts and Nevi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</w:t>
              <w:br/>
              <w:t>(11 , 6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1</w:t>
              <w:br/>
              <w:t>(18 , 112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3.1</w:t>
              <w:br/>
              <w:t>(-24.8 , -0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1</w:t>
              <w:br/>
              <w:t>(114 , 27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9.8</w:t>
              <w:br/>
              <w:t>(198.3 , 481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8.5</w:t>
              <w:br/>
              <w:t>(-43.6 , -9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</w:t>
              <w:br/>
              <w:t>(12 , 2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.9</w:t>
              <w:br/>
              <w:t>(18.6 , 46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3.8</w:t>
              <w:br/>
              <w:t>(-58.6 , -20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aint Luc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4</w:t>
              <w:br/>
              <w:t>(36 , 23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8.3</w:t>
              <w:br/>
              <w:t>(20.2 , 130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0.8</w:t>
              <w:br/>
              <w:t>(-21 , 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90</w:t>
              <w:br/>
              <w:t>(431 , 104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18</w:t>
              <w:br/>
              <w:t>(260.7 , 640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7</w:t>
              <w:br/>
              <w:t>(-40.5 , -11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3</w:t>
              <w:br/>
              <w:t>(52 , 12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6.2</w:t>
              <w:br/>
              <w:t>(28.9 , 70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3.9</w:t>
              <w:br/>
              <w:t>(-58.6 , -24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aint Vincent and the Grenadine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1</w:t>
              <w:br/>
              <w:t>(25 , 15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1.4</w:t>
              <w:br/>
              <w:t>(21.8 , 133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.4</w:t>
              <w:br/>
              <w:t>(-14.4 , 8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17</w:t>
              <w:br/>
              <w:t>(319 , 78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74.1</w:t>
              <w:br/>
              <w:t>(292.4 , 712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3</w:t>
              <w:br/>
              <w:t>(-28.2 , 4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9</w:t>
              <w:br/>
              <w:t>(44 , 10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9.7</w:t>
              <w:br/>
              <w:t>(37.9 , 88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2.3</w:t>
              <w:br/>
              <w:t>(-41.8 , 2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urinam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0</w:t>
              <w:br/>
              <w:t>(128 , 79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2.4</w:t>
              <w:br/>
              <w:t>(22.3 , 136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.9</w:t>
              <w:br/>
              <w:t>(-15.7 , 4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09</w:t>
              <w:br/>
              <w:t>(1824 , 434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12.8</w:t>
              <w:br/>
              <w:t>(319.1 , 762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8</w:t>
              <w:br/>
              <w:t>(-30.2 , -1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98</w:t>
              <w:br/>
              <w:t>(256 , 59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8.1</w:t>
              <w:br/>
              <w:t>(43.8 , 100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1.3</w:t>
              <w:br/>
              <w:t>(-48.5 , -10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rinidad and Tobago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12</w:t>
              <w:br/>
              <w:t>(286 , 183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7.3</w:t>
              <w:br/>
              <w:t>(20.2 , 128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9.8</w:t>
              <w:br/>
              <w:t>(-19.7 , 3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408</w:t>
              <w:br/>
              <w:t>(3297 , 821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10.2</w:t>
              <w:br/>
              <w:t>(248.7 , 62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2.6</w:t>
              <w:br/>
              <w:t>(-37.3 , -5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54</w:t>
              <w:br/>
              <w:t>(419 , 99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6</w:t>
              <w:br/>
              <w:t>(29 , 70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7.4</w:t>
              <w:br/>
              <w:t>(-55 , -15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United States Virgin Island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5</w:t>
              <w:br/>
              <w:t>(20 , 12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0.2</w:t>
              <w:br/>
              <w:t>(17.8 , 112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1.3</w:t>
              <w:br/>
              <w:t>(-22.6 , 1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20</w:t>
              <w:br/>
              <w:t>(201 , 48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24.3</w:t>
              <w:br/>
              <w:t>(203.1 , 489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3.1</w:t>
              <w:br/>
              <w:t>(-38 , -2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</w:t>
              <w:br/>
              <w:t>(22 , 5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</w:t>
              <w:br/>
              <w:t>(20.3 , 50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</w:t>
              <w:br/>
              <w:t>(-54.5 , -12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ropical Latin Americ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5047</w:t>
              <w:br/>
              <w:t>(33915 , 20856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1.6</w:t>
              <w:br/>
              <w:t>(14.9 , 91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9.8</w:t>
              <w:br/>
              <w:t>(-28.3 , -10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22311</w:t>
              <w:br/>
              <w:t>(522294 , 124084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73.1</w:t>
              <w:br/>
              <w:t>(238 , 564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2.7</w:t>
              <w:br/>
              <w:t>(-42.6 , -21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1857</w:t>
              <w:br/>
              <w:t>(94413 , 23006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8</w:t>
              <w:br/>
              <w:t>(42.6 , 102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0.7</w:t>
              <w:br/>
              <w:t>(-62.4 , -35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2287</w:t>
              <w:br/>
              <w:t>(32765 , 20324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1.7</w:t>
              <w:br/>
              <w:t>(14.8 , 91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9.8</w:t>
              <w:br/>
              <w:t>(-28.6 , -10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01171</w:t>
              <w:br/>
              <w:t>(508514 , 121227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75.1</w:t>
              <w:br/>
              <w:t>(238.6 , 568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2.6</w:t>
              <w:br/>
              <w:t>(-42.7 , -20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8491</w:t>
              <w:br/>
              <w:t>(92113 , 22615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8.6</w:t>
              <w:br/>
              <w:t>(42.6 , 103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0.7</w:t>
              <w:br/>
              <w:t>(-62.7 , -35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760</w:t>
              <w:br/>
              <w:t>(979 , 625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.5</w:t>
              <w:br/>
              <w:t>(14.5 , 91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0.4</w:t>
              <w:br/>
              <w:t>(-29.1 , -9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139</w:t>
              <w:br/>
              <w:t>(12908 , 3189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8.5</w:t>
              <w:br/>
              <w:t>(188.5 , 464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2.5</w:t>
              <w:br/>
              <w:t>(-43.9 , -18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66</w:t>
              <w:br/>
              <w:t>(2074 , 519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9.9</w:t>
              <w:br/>
              <w:t>(31.4 , 7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6.1</w:t>
              <w:br/>
              <w:t>(-59.4 , -29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1018</w:t>
              <w:br/>
              <w:t>(130227 , 79782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</w:t>
              <w:br/>
              <w:t>(8 , 48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1</w:t>
              <w:br/>
              <w:t>(-53.5 , -48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62936</w:t>
              <w:br/>
              <w:t>(1124847 , 260864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6.1</w:t>
              <w:br/>
              <w:t>(73.4 , 172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0.3</w:t>
              <w:br/>
              <w:t>(-73.8 , -66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8013</w:t>
              <w:br/>
              <w:t>(191716 , 43129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.7</w:t>
              <w:br/>
              <w:t>(11.9 , 2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81.3</w:t>
              <w:br/>
              <w:t>(-85 , -76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42355</w:t>
              <w:br/>
              <w:t>(123620 , 75757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.5</w:t>
              <w:br/>
              <w:t>(7.8 , 47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2.1</w:t>
              <w:br/>
              <w:t>(-54.7 , -49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39006</w:t>
              <w:br/>
              <w:t>(1046179 , 242504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1</w:t>
              <w:br/>
              <w:t>(70.8 , 165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1.7</w:t>
              <w:br/>
              <w:t>(-75.3 , -67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76861</w:t>
              <w:br/>
              <w:t>(177207 , 40291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</w:t>
              <w:br/>
              <w:t>(11.5 , 2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82.3</w:t>
              <w:br/>
              <w:t>(-86 , -77.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Democratic People's Republic of Kore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207</w:t>
              <w:br/>
              <w:t>(4238 , 2702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5.4</w:t>
              <w:br/>
              <w:t>(16 , 101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9.9</w:t>
              <w:br/>
              <w:t>(-19 , 0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4648</w:t>
              <w:br/>
              <w:t>(59030 , 14145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9.2</w:t>
              <w:br/>
              <w:t>(229 , 551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0.9</w:t>
              <w:br/>
              <w:t>(-34 , -5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232</w:t>
              <w:br/>
              <w:t>(10499 , 2606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1.5</w:t>
              <w:br/>
              <w:t>(37.6 , 92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1</w:t>
              <w:br/>
              <w:t>(-41 , 2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aiwan (Province of China)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456</w:t>
              <w:br/>
              <w:t>(2324 , 1474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</w:t>
              <w:br/>
              <w:t>(8.6 , 52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3.2</w:t>
              <w:br/>
              <w:t>(-43.4 , -20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282</w:t>
              <w:br/>
              <w:t>(17902 , 4577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2.3</w:t>
              <w:br/>
              <w:t>(74.8 , 19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9.7</w:t>
              <w:br/>
              <w:t>(-61.7 , -34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921</w:t>
              <w:br/>
              <w:t>(2467 , 598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</w:t>
              <w:br/>
              <w:t>(9.2 , 23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2.9</w:t>
              <w:br/>
              <w:t>(-73.1 , -48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outheast As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6539</w:t>
              <w:br/>
              <w:t>(111591 , 69733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7.8</w:t>
              <w:br/>
              <w:t>(16.9 , 105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1.9</w:t>
              <w:br/>
              <w:t>(-25.4 , -18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92062</w:t>
              <w:br/>
              <w:t>(1498764 , 337526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6.2</w:t>
              <w:br/>
              <w:t>(233.4 , 523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3.7</w:t>
              <w:br/>
              <w:t>(-47.7 , -39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24616</w:t>
              <w:br/>
              <w:t>(214211 , 45807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0</w:t>
              <w:br/>
              <w:t>(33.1 , 70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0</w:t>
              <w:br/>
              <w:t>(-64.1 , -55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813</w:t>
              <w:br/>
              <w:t>(3882 , 2413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6.3</w:t>
              <w:br/>
              <w:t>(23.6 , 147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.5</w:t>
              <w:br/>
              <w:t>(-14.4 , 2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9440</w:t>
              <w:br/>
              <w:t>(71035 , 15922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64.4</w:t>
              <w:br/>
              <w:t>(432.9 , 966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3.2</w:t>
              <w:br/>
              <w:t>(-42.3 , -22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581</w:t>
              <w:br/>
              <w:t>(7585 , 1703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4.5</w:t>
              <w:br/>
              <w:t>(49.1 , 108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5.6</w:t>
              <w:br/>
              <w:t>(-72.8 , -56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8869</w:t>
              <w:br/>
              <w:t>(45122 , 28744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0.6</w:t>
              <w:br/>
              <w:t>(17.7 , 112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2.2</w:t>
              <w:br/>
              <w:t>(-29.1 , -15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48467</w:t>
              <w:br/>
              <w:t>(612666 , 140147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83.3</w:t>
              <w:br/>
              <w:t>(246.3 , 568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5.6</w:t>
              <w:br/>
              <w:t>(-52.9 , -37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0355</w:t>
              <w:br/>
              <w:t>(97840 , 21512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2.2</w:t>
              <w:br/>
              <w:t>(40.8 , 88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6.4</w:t>
              <w:br/>
              <w:t>(-64.1 , -47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Lao People's Democratic Republic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203</w:t>
              <w:br/>
              <w:t>(1465 , 944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1.1</w:t>
              <w:br/>
              <w:t>(21.3 , 136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8.1</w:t>
              <w:br/>
              <w:t>(-15.5 , 0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7697</w:t>
              <w:br/>
              <w:t>(24185 , 5568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45.2</w:t>
              <w:br/>
              <w:t>(350.2 , 801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3.3</w:t>
              <w:br/>
              <w:t>(-41.7 , -22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352</w:t>
              <w:br/>
              <w:t>(3473 , 769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3.9</w:t>
              <w:br/>
              <w:t>(54.5 , 119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8.2</w:t>
              <w:br/>
              <w:t>(-66.1 , -48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132</w:t>
              <w:br/>
              <w:t>(5001 , 3250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5.9</w:t>
              <w:br/>
              <w:t>(16.2 , 105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.4</w:t>
              <w:br/>
              <w:t>(-16.1 , 3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1292</w:t>
              <w:br/>
              <w:t>(64649 , 15268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6.1</w:t>
              <w:br/>
              <w:t>(213.4 , 505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9.5</w:t>
              <w:br/>
              <w:t>(-49 , -28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814</w:t>
              <w:br/>
              <w:t>(12592 , 2949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3.9</w:t>
              <w:br/>
              <w:t>(40.2 , 94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1.6</w:t>
              <w:br/>
              <w:t>(-69.2 , -52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aldive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9</w:t>
              <w:br/>
              <w:t>(87 , 54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3</w:t>
              <w:br/>
              <w:t>(18.7 , 117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1</w:t>
              <w:br/>
              <w:t>(-34 , -15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74</w:t>
              <w:br/>
              <w:t>(1111 , 270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85.7</w:t>
              <w:br/>
              <w:t>(239 , 581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2.8</w:t>
              <w:br/>
              <w:t>(-69.6 , -55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4</w:t>
              <w:br/>
              <w:t>(88 , 22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</w:t>
              <w:br/>
              <w:t>(19.3 , 47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85.7</w:t>
              <w:br/>
              <w:t>(-89.5 , -81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auritiu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51</w:t>
              <w:br/>
              <w:t>(239 , 147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9.8</w:t>
              <w:br/>
              <w:t>(18.3 , 114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2.7</w:t>
              <w:br/>
              <w:t>(-22.8 , -1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77</w:t>
              <w:br/>
              <w:t>(2638 , 608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5.7</w:t>
              <w:br/>
              <w:t>(229.5 , 551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3.4</w:t>
              <w:br/>
              <w:t>(-45.6 , -19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92</w:t>
              <w:br/>
              <w:t>(314 , 72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1.8</w:t>
              <w:br/>
              <w:t>(26.3 , 62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0.5</w:t>
              <w:br/>
              <w:t>(-63.7 , -3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795</w:t>
              <w:br/>
              <w:t>(12806 , 7973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6.6</w:t>
              <w:br/>
              <w:t>(23.9 , 147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</w:t>
              <w:br/>
              <w:t>(-10.8 , 5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87960</w:t>
              <w:br/>
              <w:t>(247189 , 58290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30.2</w:t>
              <w:br/>
              <w:t>(464.3 , 1097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0.1</w:t>
              <w:br/>
              <w:t>(-29.9 , -9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0563</w:t>
              <w:br/>
              <w:t>(31878 , 7436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5.8</w:t>
              <w:br/>
              <w:t>(61.8 , 140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3</w:t>
              <w:br/>
              <w:t>(-62.5 , -41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4477</w:t>
              <w:br/>
              <w:t>(15896 , 9794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1.3</w:t>
              <w:br/>
              <w:t>(14.7 , 91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7</w:t>
              <w:br/>
              <w:t>(-34.5 , -19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2424</w:t>
              <w:br/>
              <w:t>(197330 , 47777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7.4</w:t>
              <w:br/>
              <w:t>(182.9 , 438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4.1</w:t>
              <w:br/>
              <w:t>(-53.3 , -33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4320</w:t>
              <w:br/>
              <w:t>(27653 , 6534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3.2</w:t>
              <w:br/>
              <w:t>(27.1 , 62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5.8</w:t>
              <w:br/>
              <w:t>(-65.3 , -43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ri Lank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671</w:t>
              <w:br/>
              <w:t>(3698 , 2387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7.4</w:t>
              <w:br/>
              <w:t>(16.5 , 105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5</w:t>
              <w:br/>
              <w:t>(-34.4 , -16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2852</w:t>
              <w:br/>
              <w:t>(38822 , 9760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5.7</w:t>
              <w:br/>
              <w:t>(175.4 , 43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6.8</w:t>
              <w:br/>
              <w:t>(-65.1 , -47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153</w:t>
              <w:br/>
              <w:t>(3769 , 953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7.2</w:t>
              <w:br/>
              <w:t>(16.9 , 4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6.1</w:t>
              <w:br/>
              <w:t>(-82.3 , -68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eychelle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8</w:t>
              <w:br/>
              <w:t>(17 , 10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6.6</w:t>
              <w:br/>
              <w:t>(16.8 , 102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8.9</w:t>
              <w:br/>
              <w:t>(-29 , -7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0</w:t>
              <w:br/>
              <w:t>(175 , 42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9.3</w:t>
              <w:br/>
              <w:t>(177.5 , 441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1.2</w:t>
              <w:br/>
              <w:t>(-52.7 , -27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</w:t>
              <w:br/>
              <w:t>(19 , 4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.1</w:t>
              <w:br/>
              <w:t>(18.9 , 44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9.6</w:t>
              <w:br/>
              <w:t>(-69.4 , -46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384</w:t>
              <w:br/>
              <w:t>(11165 , 6996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1</w:t>
              <w:br/>
              <w:t>(14.6 , 91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8.4</w:t>
              <w:br/>
              <w:t>(-38.2 , -17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9871</w:t>
              <w:br/>
              <w:t>(80051 , 19264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7.1</w:t>
              <w:br/>
              <w:t>(116.5 , 283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1.5</w:t>
              <w:br/>
              <w:t>(-61.7 , -38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725</w:t>
              <w:br/>
              <w:t>(7363 , 1765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</w:t>
              <w:br/>
              <w:t>(9.2 , 22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8.5</w:t>
              <w:br/>
              <w:t>(-77.4 , -5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imor-Lest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60</w:t>
              <w:br/>
              <w:t>(271 , 165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7.3</w:t>
              <w:br/>
              <w:t>(20.6 , 127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2.8</w:t>
              <w:br/>
              <w:t>(-21.2 , -2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783</w:t>
              <w:br/>
              <w:t>(4277 , 1005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75.8</w:t>
              <w:br/>
              <w:t>(301.6 , 70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4.3</w:t>
              <w:br/>
              <w:t>(-44.1 , -22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43</w:t>
              <w:br/>
              <w:t>(410 , 92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3.1</w:t>
              <w:br/>
              <w:t>(34.5 , 74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0.7</w:t>
              <w:br/>
              <w:t>(-68.8 , -50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4071</w:t>
              <w:br/>
              <w:t>(12102 , 7810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.6</w:t>
              <w:br/>
              <w:t>(12.7 , 8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4.9</w:t>
              <w:br/>
              <w:t>(-42.8 , -25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6143</w:t>
              <w:br/>
              <w:t>(115553 , 28477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7.5</w:t>
              <w:br/>
              <w:t>(130.6 , 317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0.3</w:t>
              <w:br/>
              <w:t>(-67.3 , -51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018</w:t>
              <w:br/>
              <w:t>(14772 , 3467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.6</w:t>
              <w:br/>
              <w:t>(16.5 , 38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3.3</w:t>
              <w:br/>
              <w:t>(-80.1 , -63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Ocean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858</w:t>
              <w:br/>
              <w:t>(2722 , 1705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1.9</w:t>
              <w:br/>
              <w:t>(21.4 , 133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.6</w:t>
              <w:br/>
              <w:t>(-8.1 , 5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3908</w:t>
              <w:br/>
              <w:t>(60031 , 13839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81</w:t>
              <w:br/>
              <w:t>(436.6 , 996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0.7</w:t>
              <w:br/>
              <w:t>(-18.7 , -2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643</w:t>
              <w:br/>
              <w:t>(14236 , 3143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4.3</w:t>
              <w:br/>
              <w:t>(108.5 , 235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4.6</w:t>
              <w:br/>
              <w:t>(-37.8 , -8.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merican Samo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</w:t>
              <w:br/>
              <w:t>(10 , 6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4.6</w:t>
              <w:br/>
              <w:t>(19.3 , 122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.5</w:t>
              <w:br/>
              <w:t>(-13.5 , 8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5</w:t>
              <w:br/>
              <w:t>(134 , 30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90.9</w:t>
              <w:br/>
              <w:t>(253.1 , 578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3.8</w:t>
              <w:br/>
              <w:t>(-27.6 , 1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</w:t>
              <w:br/>
              <w:t>(20 , 4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9.5</w:t>
              <w:br/>
              <w:t>(39.5 , 89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4.8</w:t>
              <w:br/>
              <w:t>(-42.3 , -2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ook Island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</w:t>
              <w:br/>
              <w:t>(3 , 2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0.3</w:t>
              <w:br/>
              <w:t>(18.1 , 112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9.5</w:t>
              <w:br/>
              <w:t>(-20.8 , 4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5</w:t>
              <w:br/>
              <w:t>(34 , 8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8.2</w:t>
              <w:br/>
              <w:t>(191.6 , 480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7</w:t>
              <w:br/>
              <w:t>(-40.4 , -7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</w:t>
              <w:br/>
              <w:t>(4 , 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2.3</w:t>
              <w:br/>
              <w:t>(20.1 , 49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0.8</w:t>
              <w:br/>
              <w:t>(-56.9 , -18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icronesia (Federated States of)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0</w:t>
              <w:br/>
              <w:t>(21 , 13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2.4</w:t>
              <w:br/>
              <w:t>(22.2 , 138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.2</w:t>
              <w:br/>
              <w:t>(-13.4 , 4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41</w:t>
              <w:br/>
              <w:t>(346 , 80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59.2</w:t>
              <w:br/>
              <w:t>(359.9 , 822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4.5</w:t>
              <w:br/>
              <w:t>(-34.9 , -13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1</w:t>
              <w:br/>
              <w:t>(59 , 13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7</w:t>
              <w:br/>
              <w:t>(64 , 141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2.8</w:t>
              <w:br/>
              <w:t>(-54.4 , -27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82</w:t>
              <w:br/>
              <w:t>(242 , 151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6.4</w:t>
              <w:br/>
              <w:t>(27.1 , 168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.4</w:t>
              <w:br/>
              <w:t>(3.1 , 22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306</w:t>
              <w:br/>
              <w:t>(3368 , 789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94.9</w:t>
              <w:br/>
              <w:t>(377.8 , 884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.1</w:t>
              <w:br/>
              <w:t>(-11.2 , 18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44</w:t>
              <w:br/>
              <w:t>(479 , 105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6.4</w:t>
              <w:br/>
              <w:t>(56.2 , 121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9.3</w:t>
              <w:br/>
              <w:t>(-28.2 , 14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uam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3</w:t>
              <w:br/>
              <w:t>(33 , 20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3.5</w:t>
              <w:br/>
              <w:t>(19.3 , 120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0.3</w:t>
              <w:br/>
              <w:t>(-13.1 , 13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12</w:t>
              <w:br/>
              <w:t>(377 , 91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9.7</w:t>
              <w:br/>
              <w:t>(219.8 , 536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8.4</w:t>
              <w:br/>
              <w:t>(-25.5 , 11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5</w:t>
              <w:br/>
              <w:t>(46 , 11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3.4</w:t>
              <w:br/>
              <w:t>(26.8 , 65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4.1</w:t>
              <w:br/>
              <w:t>(-37 , 13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Kiribati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5</w:t>
              <w:br/>
              <w:t>(26 , 16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7.1</w:t>
              <w:br/>
              <w:t>(23.7 , 146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0.5</w:t>
              <w:br/>
              <w:t>(-7.7 , 10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56</w:t>
              <w:br/>
              <w:t>(551 , 128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31.7</w:t>
              <w:br/>
              <w:t>(474.7 , 1093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9.2</w:t>
              <w:br/>
              <w:t>(-19.7 , 3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5</w:t>
              <w:br/>
              <w:t>(115 , 27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8.2</w:t>
              <w:br/>
              <w:t>(106.5 , 251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2.8</w:t>
              <w:br/>
              <w:t>(-38.5 , -1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arshall Island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4</w:t>
              <w:br/>
              <w:t>(12 , 7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3.8</w:t>
              <w:br/>
              <w:t>(22.6 , 144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0.7</w:t>
              <w:br/>
              <w:t>(-10.2 , 9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23</w:t>
              <w:br/>
              <w:t>(208 , 47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79.3</w:t>
              <w:br/>
              <w:t>(371.7 , 849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3</w:t>
              <w:br/>
              <w:t>(-27.1 , -4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7</w:t>
              <w:br/>
              <w:t>(37 , 8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6.6</w:t>
              <w:br/>
              <w:t>(69.1 , 155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9</w:t>
              <w:br/>
              <w:t>(-43.9 , -10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auru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</w:t>
              <w:br/>
              <w:t>(2 , 1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0.1</w:t>
              <w:br/>
              <w:t>(21.5 , 138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.7</w:t>
              <w:br/>
              <w:t>(-12.6 , 8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9</w:t>
              <w:br/>
              <w:t>(31 , 7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74.6</w:t>
              <w:br/>
              <w:t>(300.5 , 715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4.3</w:t>
              <w:br/>
              <w:t>(-27.6 , 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</w:t>
              <w:br/>
              <w:t>(4 , 1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8.6</w:t>
              <w:br/>
              <w:t>(43.5 , 102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7.7</w:t>
              <w:br/>
              <w:t>(-45 , -5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iu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</w:t>
              <w:br/>
              <w:t>(0 , 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3.1</w:t>
              <w:br/>
              <w:t>(18.7 , 114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9.4</w:t>
              <w:br/>
              <w:t>(-19.6 , 2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</w:t>
              <w:br/>
              <w:t>(4 , 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2.9</w:t>
              <w:br/>
              <w:t>(220.6 , 531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9.9</w:t>
              <w:br/>
              <w:t>(-42.1 , -15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</w:t>
              <w:br/>
              <w:t>(0 , 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1.5</w:t>
              <w:br/>
              <w:t>(25.4 , 61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6.8</w:t>
              <w:br/>
              <w:t>(-59.3 , -2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orthern Mariana Island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</w:t>
              <w:br/>
              <w:t>(8 , 4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0.6</w:t>
              <w:br/>
              <w:t>(17.8 , 109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.5</w:t>
              <w:br/>
              <w:t>(-18.6 , 7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2</w:t>
              <w:br/>
              <w:t>(75 , 18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8.4</w:t>
              <w:br/>
              <w:t>(186.4 , 462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8.2</w:t>
              <w:br/>
              <w:t>(-34.6 , 2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</w:t>
              <w:br/>
              <w:t>(9 , 2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.6</w:t>
              <w:br/>
              <w:t>(20.7 , 50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9.1</w:t>
              <w:br/>
              <w:t>(-48.2 , -3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Palau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</w:t>
              <w:br/>
              <w:t>(3 , 2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2.5</w:t>
              <w:br/>
              <w:t>(18.5 , 114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8.2</w:t>
              <w:br/>
              <w:t>(-18.8 , 4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7</w:t>
              <w:br/>
              <w:t>(36 , 8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5.1</w:t>
              <w:br/>
              <w:t>(211.1 , 504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6</w:t>
              <w:br/>
              <w:t>(-39.7 , -9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</w:t>
              <w:br/>
              <w:t>(4 , 1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9.3</w:t>
              <w:br/>
              <w:t>(25 , 60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8.1</w:t>
              <w:br/>
              <w:t>(-53.5 , -1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Papua New Guine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729</w:t>
              <w:br/>
              <w:t>(1998 , 1240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0</w:t>
              <w:br/>
              <w:t>(20.8 , 129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.8</w:t>
              <w:br/>
              <w:t>(-12.1 , 5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3790</w:t>
              <w:br/>
              <w:t>(46916 , 10924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10.9</w:t>
              <w:br/>
              <w:t>(454.6 , 1044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5.6</w:t>
              <w:br/>
              <w:t>(-25.1 , -5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077</w:t>
              <w:br/>
              <w:t>(11873 , 2642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4.9</w:t>
              <w:br/>
              <w:t>(120.5 , 265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1.2</w:t>
              <w:br/>
              <w:t>(-45.1 , -14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amo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2</w:t>
              <w:br/>
              <w:t>(33 , 20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7.5</w:t>
              <w:br/>
              <w:t>(16.7 , 108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.4</w:t>
              <w:br/>
              <w:t>(-16.7 , 6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41</w:t>
              <w:br/>
              <w:t>(462 , 112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6.6</w:t>
              <w:br/>
              <w:t>(225.7 , 536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7</w:t>
              <w:br/>
              <w:t>(-31.9 , 1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3</w:t>
              <w:br/>
              <w:t>(66 , 15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2.1</w:t>
              <w:br/>
              <w:t>(33.4 , 78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8.7</w:t>
              <w:br/>
              <w:t>(-45.8 , -4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olomon Island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6</w:t>
              <w:br/>
              <w:t>(144 , 87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6.8</w:t>
              <w:br/>
              <w:t>(23.8 , 145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.3</w:t>
              <w:br/>
              <w:t>(-9.8 , 8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388</w:t>
              <w:br/>
              <w:t>(2758 , 650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43.8</w:t>
              <w:br/>
              <w:t>(412.9 , 946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4.1</w:t>
              <w:br/>
              <w:t>(-24.9 , 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50</w:t>
              <w:br/>
              <w:t>(467 , 112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7.2</w:t>
              <w:br/>
              <w:t>(74.2 , 173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2.1</w:t>
              <w:br/>
              <w:t>(-46.7 , -11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okelau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</w:t>
              <w:br/>
              <w:t>(0 , 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9</w:t>
              <w:br/>
              <w:t>(20.7 , 129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.7</w:t>
              <w:br/>
              <w:t>(-17.7 , 3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</w:t>
              <w:br/>
              <w:t>(4 , 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40</w:t>
              <w:br/>
              <w:t>(285.1 , 65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2.2</w:t>
              <w:br/>
              <w:t>(-43.2 , -18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</w:t>
              <w:br/>
              <w:t>(1 , 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0.8</w:t>
              <w:br/>
              <w:t>(39.8 , 8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2.3</w:t>
              <w:br/>
              <w:t>(-63.7 , -37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ong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6</w:t>
              <w:br/>
              <w:t>(20 , 12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8.1</w:t>
              <w:br/>
              <w:t>(21 , 128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.4</w:t>
              <w:br/>
              <w:t>(-13.1 , 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51</w:t>
              <w:br/>
              <w:t>(282 , 68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55.1</w:t>
              <w:br/>
              <w:t>(287.3 , 687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1</w:t>
              <w:br/>
              <w:t>(-29.7 , 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0</w:t>
              <w:br/>
              <w:t>(46 , 10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3.7</w:t>
              <w:br/>
              <w:t>(48.1 , 108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8.6</w:t>
              <w:br/>
              <w:t>(-45.7 , -6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uvalu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</w:t>
              <w:br/>
              <w:t>(3 , 1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3</w:t>
              <w:br/>
              <w:t>(22.5 , 137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.6</w:t>
              <w:br/>
              <w:t>(-13.7 , 6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1</w:t>
              <w:br/>
              <w:t>(39 , 9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33.3</w:t>
              <w:br/>
              <w:t>(345.2 , 802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6.5</w:t>
              <w:br/>
              <w:t>(-36.9 , -14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</w:t>
              <w:br/>
              <w:t>(6 , 1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7</w:t>
              <w:br/>
              <w:t>(55.7 , 127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4.9</w:t>
              <w:br/>
              <w:t>(-57.6 , -29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Vanuatu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7</w:t>
              <w:br/>
              <w:t>(62 , 38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6.3</w:t>
              <w:br/>
              <w:t>(23.3 , 143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.1</w:t>
              <w:br/>
              <w:t>(-8.3 , 10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03</w:t>
              <w:br/>
              <w:t>(1230 , 287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59.9</w:t>
              <w:br/>
              <w:t>(428 , 992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.9</w:t>
              <w:br/>
              <w:t>(-18 , 5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94</w:t>
              <w:br/>
              <w:t>(257 , 56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3.4</w:t>
              <w:br/>
              <w:t>(93 , 206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9.1</w:t>
              <w:br/>
              <w:t>(-35.9 , 3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orth Africa and Middle East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1762</w:t>
              <w:br/>
              <w:t>(86245 , 53156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.7</w:t>
              <w:br/>
              <w:t>(14.6 , 89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3.7</w:t>
              <w:br/>
              <w:t>(-26.9 , -20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30272</w:t>
              <w:br/>
              <w:t>(1321451 , 300916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7</w:t>
              <w:br/>
              <w:t>(219.3 , 499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5.9</w:t>
              <w:br/>
              <w:t>(-39.7 , -3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41534</w:t>
              <w:br/>
              <w:t>(227820 , 48125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7.1</w:t>
              <w:br/>
              <w:t>(38.1 , 80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4.9</w:t>
              <w:br/>
              <w:t>(-49.9 , -39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175</w:t>
              <w:br/>
              <w:t>(4707 , 2892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.1</w:t>
              <w:br/>
              <w:t>(12.9 , 79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5</w:t>
              <w:br/>
              <w:t>(-25 , -7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9071</w:t>
              <w:br/>
              <w:t>(105545 , 25936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12.1</w:t>
              <w:br/>
              <w:t>(263.5 , 610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6</w:t>
              <w:br/>
              <w:t>(-36.1 , -1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4731</w:t>
              <w:br/>
              <w:t>(22091 , 5137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5.8</w:t>
              <w:br/>
              <w:t>(61.3 , 136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.8</w:t>
              <w:br/>
              <w:t>(-50.1 , -19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lger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992</w:t>
              <w:br/>
              <w:t>(6119 , 3718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.8</w:t>
              <w:br/>
              <w:t>(14.7 , 89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2.2</w:t>
              <w:br/>
              <w:t>(-31.6 , -11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0843</w:t>
              <w:br/>
              <w:t>(75608 , 18653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9.3</w:t>
              <w:br/>
              <w:t>(181.9 , 446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0.2</w:t>
              <w:br/>
              <w:t>(-52.4 , -24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710</w:t>
              <w:br/>
              <w:t>(7768 , 1909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</w:t>
              <w:br/>
              <w:t>(19.1 , 45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8.9</w:t>
              <w:br/>
              <w:t>(-70.3 , -44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ahrai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28</w:t>
              <w:br/>
              <w:t>(223 , 139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4.3</w:t>
              <w:br/>
              <w:t>(15.7 , 98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7</w:t>
              <w:br/>
              <w:t>(-35.7 , -14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00</w:t>
              <w:br/>
              <w:t>(2158 , 537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73.3</w:t>
              <w:br/>
              <w:t>(169.6 , 423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6.4</w:t>
              <w:br/>
              <w:t>(-58.3 , -31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0</w:t>
              <w:br/>
              <w:t>(152 , 38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.6</w:t>
              <w:br/>
              <w:t>(12.1 , 30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6.6</w:t>
              <w:br/>
              <w:t>(-76.7 , -53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7055</w:t>
              <w:br/>
              <w:t>(16361 , 10588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8.4</w:t>
              <w:br/>
              <w:t>(17 , 107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9</w:t>
              <w:br/>
              <w:t>(-28.6 , -8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22540</w:t>
              <w:br/>
              <w:t>(200355 , 49397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7.9</w:t>
              <w:br/>
              <w:t>(199.8 , 48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6</w:t>
              <w:br/>
              <w:t>(-56.5 , -34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805</w:t>
              <w:br/>
              <w:t>(18383 , 4619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.9</w:t>
              <w:br/>
              <w:t>(20.2 , 47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8.7</w:t>
              <w:br/>
              <w:t>(-77.1 , -58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Iran (Islamic Republic of)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589</w:t>
              <w:br/>
              <w:t>(9208 , 5672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.1</w:t>
              <w:br/>
              <w:t>(11.2 , 67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7.6</w:t>
              <w:br/>
              <w:t>(-46.5 , -28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3523</w:t>
              <w:br/>
              <w:t>(83327 , 20489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9.6</w:t>
              <w:br/>
              <w:t>(107.7 , 257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6.1</w:t>
              <w:br/>
              <w:t>(-65 , -45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516</w:t>
              <w:br/>
              <w:t>(9484 , 2369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.8</w:t>
              <w:br/>
              <w:t>(12.3 , 29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8.2</w:t>
              <w:br/>
              <w:t>(-76.3 , -58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696</w:t>
              <w:br/>
              <w:t>(5971 , 3801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1.7</w:t>
              <w:br/>
              <w:t>(14.7 , 94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0.1</w:t>
              <w:br/>
              <w:t>(-29.6 , -9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3409</w:t>
              <w:br/>
              <w:t>(73946 , 18699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0.1</w:t>
              <w:br/>
              <w:t>(184.4 , 453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7.4</w:t>
              <w:br/>
              <w:t>(-48.7 , -23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388</w:t>
              <w:br/>
              <w:t>(8142 , 2003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.2</w:t>
              <w:br/>
              <w:t>(22.2 , 51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7.4</w:t>
              <w:br/>
              <w:t>(-68 , -4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388</w:t>
              <w:br/>
              <w:t>(1578 , 961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9.3</w:t>
              <w:br/>
              <w:t>(14.2 , 86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1.4</w:t>
              <w:br/>
              <w:t>(-30.7 , -11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044</w:t>
              <w:br/>
              <w:t>(22822 , 5328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1.3</w:t>
              <w:br/>
              <w:t>(198 , 46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8.1</w:t>
              <w:br/>
              <w:t>(-47.8 , -26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680</w:t>
              <w:br/>
              <w:t>(2932 , 696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1.7</w:t>
              <w:br/>
              <w:t>(26.1 , 61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9.7</w:t>
              <w:br/>
              <w:t>(-69.1 , -47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Kuwait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39</w:t>
              <w:br/>
              <w:t>(498 , 318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2.9</w:t>
              <w:br/>
              <w:t>(11.5 , 73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9.5</w:t>
              <w:br/>
              <w:t>(-30.1 , -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629</w:t>
              <w:br/>
              <w:t>(5922 , 1437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4.3</w:t>
              <w:br/>
              <w:t>(138.8 , 336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3.2</w:t>
              <w:br/>
              <w:t>(-46.1 , -16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41</w:t>
              <w:br/>
              <w:t>(687 , 171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.2</w:t>
              <w:br/>
              <w:t>(15.8 , 37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2.2</w:t>
              <w:br/>
              <w:t>(-64.6 , -36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Lebano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31</w:t>
              <w:br/>
              <w:t>(522 , 357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.4</w:t>
              <w:br/>
              <w:t>(10.1 , 68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3.1</w:t>
              <w:br/>
              <w:t>(-51.9 , -32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347</w:t>
              <w:br/>
              <w:t>(4402 , 1170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2.7</w:t>
              <w:br/>
              <w:t>(84.4 , 228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3</w:t>
              <w:br/>
              <w:t>(-72 , -5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16</w:t>
              <w:br/>
              <w:t>(314 , 78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.9</w:t>
              <w:br/>
              <w:t>(6 , 14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7.7</w:t>
              <w:br/>
              <w:t>(-84.1 , -69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Liby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68</w:t>
              <w:br/>
              <w:t>(988 , 626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4</w:t>
              <w:br/>
              <w:t>(15.5 , 96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4.6</w:t>
              <w:br/>
              <w:t>(-25.5 , -2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503</w:t>
              <w:br/>
              <w:t>(12698 , 3091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27.1</w:t>
              <w:br/>
              <w:t>(202.9 , 501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7.5</w:t>
              <w:br/>
              <w:t>(-41.4 , -9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67</w:t>
              <w:br/>
              <w:t>(1445 , 356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7.3</w:t>
              <w:br/>
              <w:t>(23.1 , 56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4.9</w:t>
              <w:br/>
              <w:t>(-59.8 , -24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772</w:t>
              <w:br/>
              <w:t>(5930 , 3730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7.3</w:t>
              <w:br/>
              <w:t>(16.8 , 105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7.1</w:t>
              <w:br/>
              <w:t>(-25.9 , -7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8372</w:t>
              <w:br/>
              <w:t>(86071 , 20672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97.3</w:t>
              <w:br/>
              <w:t>(247.7 , 595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5.7</w:t>
              <w:br/>
              <w:t>(-46.7 , -22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043</w:t>
              <w:br/>
              <w:t>(11193 , 2691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2.3</w:t>
              <w:br/>
              <w:t>(32.5 , 77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7</w:t>
              <w:br/>
              <w:t>(-67.5 , -43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Palestin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14</w:t>
              <w:br/>
              <w:t>(731 , 453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2.4</w:t>
              <w:br/>
              <w:t>(15.3 , 96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8.4</w:t>
              <w:br/>
              <w:t>(-27.8 , -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745</w:t>
              <w:br/>
              <w:t>(8459 , 2090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77.1</w:t>
              <w:br/>
              <w:t>(171.5 , 417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0.4</w:t>
              <w:br/>
              <w:t>(-51.6 , -26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86</w:t>
              <w:br/>
              <w:t>(740 , 174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7.7</w:t>
              <w:br/>
              <w:t>(17.4 , 40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0.1</w:t>
              <w:br/>
              <w:t>(-69.9 , -47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01</w:t>
              <w:br/>
              <w:t>(772 , 515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6.6</w:t>
              <w:br/>
              <w:t>(19.6 , 126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4</w:t>
              <w:br/>
              <w:t>(-34.5 , -13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240</w:t>
              <w:br/>
              <w:t>(7332 , 1860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46</w:t>
              <w:br/>
              <w:t>(210.3 , 527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3.3</w:t>
              <w:br/>
              <w:t>(-62.7 , -41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12</w:t>
              <w:br/>
              <w:t>(496 , 121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.6</w:t>
              <w:br/>
              <w:t>(17.9 , 42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9.1</w:t>
              <w:br/>
              <w:t>(-76.9 , -59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Qatar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13</w:t>
              <w:br/>
              <w:t>(250 , 168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.4</w:t>
              <w:br/>
              <w:t>(10 , 66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2.9</w:t>
              <w:br/>
              <w:t>(-53.4 , -31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831</w:t>
              <w:br/>
              <w:t>(1636 , 439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9.4</w:t>
              <w:br/>
              <w:t>(68.7 , 191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2.8</w:t>
              <w:br/>
              <w:t>(-71.9 , -51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8</w:t>
              <w:br/>
              <w:t>(136 , 38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.3</w:t>
              <w:br/>
              <w:t>(5.6 , 14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9.3</w:t>
              <w:br/>
              <w:t>(-85 , -71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228</w:t>
              <w:br/>
              <w:t>(2821 , 1862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.7</w:t>
              <w:br/>
              <w:t>(9.1 , 58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5.2</w:t>
              <w:br/>
              <w:t>(-45.9 , -23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877</w:t>
              <w:br/>
              <w:t>(22132 , 5679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7.4</w:t>
              <w:br/>
              <w:t>(77.4 , 198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1.2</w:t>
              <w:br/>
              <w:t>(-62.2 , -3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33</w:t>
              <w:br/>
              <w:t>(2169 , 56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.8</w:t>
              <w:br/>
              <w:t>(7.9 , 19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0.6</w:t>
              <w:br/>
              <w:t>(-78.4 , -6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431</w:t>
              <w:br/>
              <w:t>(7805 , 4718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4.2</w:t>
              <w:br/>
              <w:t>(19.9 , 119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0.2</w:t>
              <w:br/>
              <w:t>(-18.3 , -0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0549</w:t>
              <w:br/>
              <w:t>(158953 , 37526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63.2</w:t>
              <w:br/>
              <w:t>(358.3 , 854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7.1</w:t>
              <w:br/>
              <w:t>(-36.9 , -15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519</w:t>
              <w:br/>
              <w:t>(25629 , 6105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4.3</w:t>
              <w:br/>
              <w:t>(60.7 , 13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2.4</w:t>
              <w:br/>
              <w:t>(-62.7 , -38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yrian Arab Republic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211</w:t>
              <w:br/>
              <w:t>(2238 , 1382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4.8</w:t>
              <w:br/>
              <w:t>(16 , 99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8.7</w:t>
              <w:br/>
              <w:t>(-28.5 , -7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4971</w:t>
              <w:br/>
              <w:t>(27983 , 6797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27.8</w:t>
              <w:br/>
              <w:t>(203.4 , 495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7.9</w:t>
              <w:br/>
              <w:t>(-50.9 , -23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723</w:t>
              <w:br/>
              <w:t>(2979 , 708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4.7</w:t>
              <w:br/>
              <w:t>(21.7 , 52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9.9</w:t>
              <w:br/>
              <w:t>(-70.8 , -46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unis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52</w:t>
              <w:br/>
              <w:t>(1248 , 822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.8</w:t>
              <w:br/>
              <w:t>(10.7 , 71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9.4</w:t>
              <w:br/>
              <w:t>(-39.6 , -1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686</w:t>
              <w:br/>
              <w:t>(11307 , 2889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8.4</w:t>
              <w:br/>
              <w:t>(101.9 , 261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6</w:t>
              <w:br/>
              <w:t>(-57.8 , -31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62</w:t>
              <w:br/>
              <w:t>(1138 , 292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.4</w:t>
              <w:br/>
              <w:t>(10 , 25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2.6</w:t>
              <w:br/>
              <w:t>(-72.9 , -47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342</w:t>
              <w:br/>
              <w:t>(10940 , 6777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7.7</w:t>
              <w:br/>
              <w:t>(13.7 , 8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1</w:t>
              <w:br/>
              <w:t>(-40.1 , -21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0396</w:t>
              <w:br/>
              <w:t>(118439 , 29532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9.9</w:t>
              <w:br/>
              <w:t>(156 , 392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4.1</w:t>
              <w:br/>
              <w:t>(-63.6 , -43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799</w:t>
              <w:br/>
              <w:t>(11542 , 2860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.6</w:t>
              <w:br/>
              <w:t>(14.4 , 36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4.4</w:t>
              <w:br/>
              <w:t>(-81.9 , -65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United Arab Emirate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240</w:t>
              <w:br/>
              <w:t>(1141 , 757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8.9</w:t>
              <w:br/>
              <w:t>(13.3 , 82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1.4</w:t>
              <w:br/>
              <w:t>(-33.5 , -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504</w:t>
              <w:br/>
              <w:t>(10504 , 2619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1.6</w:t>
              <w:br/>
              <w:t>(144.8 , 359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5.5</w:t>
              <w:br/>
              <w:t>(-48.9 , -18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28</w:t>
              <w:br/>
              <w:t>(1226 , 335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6.6</w:t>
              <w:br/>
              <w:t>(16.4 , 39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3.1</w:t>
              <w:br/>
              <w:t>(-65.8 , -36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352</w:t>
              <w:br/>
              <w:t>(5818 , 3598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4.3</w:t>
              <w:br/>
              <w:t>(19.6 , 119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</w:t>
              <w:br/>
              <w:t>(-11.2 , 6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5629</w:t>
              <w:br/>
              <w:t>(231312 , 52284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11</w:t>
              <w:br/>
              <w:t>(657.2 , 1488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.4</w:t>
              <w:br/>
              <w:t>(3.8 , 24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4140</w:t>
              <w:br/>
              <w:t>(87774 , 19214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78.8</w:t>
              <w:br/>
              <w:t>(250.6 , 535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.8</w:t>
              <w:br/>
              <w:t>(-15.2 , 32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90558</w:t>
              <w:br/>
              <w:t>(460252 , 283438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3.2</w:t>
              <w:br/>
              <w:t>(26.1 , 160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.3</w:t>
              <w:br/>
              <w:t>(-4 , -0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667653</w:t>
              <w:br/>
              <w:t>(11643495 , 2584927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05.9</w:t>
              <w:br/>
              <w:t>(664.2 , 1471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7</w:t>
              <w:br/>
              <w:t>(-19 , -15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761358</w:t>
              <w:br/>
              <w:t>(3264447 , 667563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79.1</w:t>
              <w:br/>
              <w:t>(191.2 , 39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0.4</w:t>
              <w:br/>
              <w:t>(-42.8 , -37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7952</w:t>
              <w:br/>
              <w:t>(38953 , 23294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9.8</w:t>
              <w:br/>
              <w:t>(25.3 , 150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.4</w:t>
              <w:br/>
              <w:t>(-13.7 , 3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61505</w:t>
              <w:br/>
              <w:t>(606160 , 144369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33.5</w:t>
              <w:br/>
              <w:t>(396.9 , 957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7.3</w:t>
              <w:br/>
              <w:t>(-45.4 , -27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6333</w:t>
              <w:br/>
              <w:t>(95347 , 21050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9.6</w:t>
              <w:br/>
              <w:t>(65.3 , 142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3.6</w:t>
              <w:br/>
              <w:t>(-70.8 , -54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huta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31</w:t>
              <w:br/>
              <w:t>(186 , 118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2.3</w:t>
              <w:br/>
              <w:t>(25.4 , 161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.8</w:t>
              <w:br/>
              <w:t>(-5 , 12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592</w:t>
              <w:br/>
              <w:t>(5559 , 1270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27.1</w:t>
              <w:br/>
              <w:t>(794.1 , 1821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7.7</w:t>
              <w:br/>
              <w:t>(-26.1 , -9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49</w:t>
              <w:br/>
              <w:t>(977 , 224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5.1</w:t>
              <w:br/>
              <w:t>(143.7 , 325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6.6</w:t>
              <w:br/>
              <w:t>(-66.6 , -44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11106</w:t>
              <w:br/>
              <w:t>(360072 , 221313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3.9</w:t>
              <w:br/>
              <w:t>(26.4 , 16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</w:t>
              <w:br/>
              <w:t>(-3.6 , -0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255727</w:t>
              <w:br/>
              <w:t>(9362122 , 2090878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59.9</w:t>
              <w:br/>
              <w:t>(696.4 , 155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</w:t>
              <w:br/>
              <w:t>(-17.6 , -14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41501</w:t>
              <w:br/>
              <w:t>(2734663 , 565185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7.2</w:t>
              <w:br/>
              <w:t>(207.1 , 428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9.9</w:t>
              <w:br/>
              <w:t>(-42.4 , -37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970</w:t>
              <w:br/>
              <w:t>(7600 , 4659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1.5</w:t>
              <w:br/>
              <w:t>(25.7 , 159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.9</w:t>
              <w:br/>
              <w:t>(-12.3 , 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9493</w:t>
              <w:br/>
              <w:t>(141677 , 32683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52.4</w:t>
              <w:br/>
              <w:t>(485.8 , 1125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2</w:t>
              <w:br/>
              <w:t>(-34.1 , -14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544</w:t>
              <w:br/>
              <w:t>(23102 , 5147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0.7</w:t>
              <w:br/>
              <w:t>(85.6 , 18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2.8</w:t>
              <w:br/>
              <w:t>(-61.6 , -42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0000</w:t>
              <w:br/>
              <w:t>(53379 , 33891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1.3</w:t>
              <w:br/>
              <w:t>(25.4 , 160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0.5</w:t>
              <w:br/>
              <w:t>(-6.4 , 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22336</w:t>
              <w:br/>
              <w:t>(1414425 , 334852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61.5</w:t>
              <w:br/>
              <w:t>(617.5 , 1434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1.2</w:t>
              <w:br/>
              <w:t>(-19.9 , -0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36430</w:t>
              <w:br/>
              <w:t>(341998 , 79343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2.9</w:t>
              <w:br/>
              <w:t>(163.3 , 367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4.1</w:t>
              <w:br/>
              <w:t>(-45.8 , -20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outhern Sub-Saharan Afric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345</w:t>
              <w:br/>
              <w:t>(11884 , 7430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3.5</w:t>
              <w:br/>
              <w:t>(15.5 , 97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1.8</w:t>
              <w:br/>
              <w:t>(-17.9 , -5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8594</w:t>
              <w:br/>
              <w:t>(223391 , 49782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32.7</w:t>
              <w:br/>
              <w:t>(285.9 , 633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8.1</w:t>
              <w:br/>
              <w:t>(-26.4 , -9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3722</w:t>
              <w:br/>
              <w:t>(49810 , 10321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5.9</w:t>
              <w:br/>
              <w:t>(64.5 , 13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</w:t>
              <w:br/>
              <w:t>(-38.2 , -9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otswan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07</w:t>
              <w:br/>
              <w:t>(392 , 244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8.5</w:t>
              <w:br/>
              <w:t>(17.1 , 106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4.2</w:t>
              <w:br/>
              <w:t>(-22 , -5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573</w:t>
              <w:br/>
              <w:t>(7257 , 1714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87.3</w:t>
              <w:br/>
              <w:t>(306.9 , 716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3.2</w:t>
              <w:br/>
              <w:t>(-43.5 , -21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60</w:t>
              <w:br/>
              <w:t>(1054 , 244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1.7</w:t>
              <w:br/>
              <w:t>(45.8 , 104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1.9</w:t>
              <w:br/>
              <w:t>(-63 , -37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63</w:t>
              <w:br/>
              <w:t>(345 , 214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8</w:t>
              <w:br/>
              <w:t>(17.1 , 106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.3</w:t>
              <w:br/>
              <w:t>(-10.8 , 6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356</w:t>
              <w:br/>
              <w:t>(7177 , 1668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46.3</w:t>
              <w:br/>
              <w:t>(347.9 , 796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.5</w:t>
              <w:br/>
              <w:t>(-19.8 , 6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58</w:t>
              <w:br/>
              <w:t>(1523 , 340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7.4</w:t>
              <w:br/>
              <w:t>(76.4 , 16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7.5</w:t>
              <w:br/>
              <w:t>(-34 , 4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99</w:t>
              <w:br/>
              <w:t>(390 , 240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6.4</w:t>
              <w:br/>
              <w:t>(16.5 , 101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5</w:t>
              <w:br/>
              <w:t>(-23.6 , -8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110</w:t>
              <w:br/>
              <w:t>(7627 , 1795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76.3</w:t>
              <w:br/>
              <w:t>(301.9 , 705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.3</w:t>
              <w:br/>
              <w:t>(-45.1 , -26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42</w:t>
              <w:br/>
              <w:t>(1222 , 274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1.7</w:t>
              <w:br/>
              <w:t>(52.8 , 115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8.6</w:t>
              <w:br/>
              <w:t>(-67.8 , -47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430</w:t>
              <w:br/>
              <w:t>(7624 , 4771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9.2</w:t>
              <w:br/>
              <w:t>(13.9 , 87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5.1</w:t>
              <w:br/>
              <w:t>(-23.3 , -5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6368</w:t>
              <w:br/>
              <w:t>(135048 , 30281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73.3</w:t>
              <w:br/>
              <w:t>(245 , 546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3.6</w:t>
              <w:br/>
              <w:t>(-34.3 , -11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3248</w:t>
              <w:br/>
              <w:t>(35663 , 7480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5.2</w:t>
              <w:br/>
              <w:t>(63.7 , 133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8.8</w:t>
              <w:br/>
              <w:t>(-44.9 , -8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swatini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16</w:t>
              <w:br/>
              <w:t>(183 , 116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7</w:t>
              <w:br/>
              <w:t>(16.5 , 106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.1</w:t>
              <w:br/>
              <w:t>(-16.1 , 3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151</w:t>
              <w:br/>
              <w:t>(3224 , 755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47.9</w:t>
              <w:br/>
              <w:t>(285.1 , 657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7.1</w:t>
              <w:br/>
              <w:t>(-30 , -1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22</w:t>
              <w:br/>
              <w:t>(529 , 120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9.5</w:t>
              <w:br/>
              <w:t>(51.4 , 11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7.1</w:t>
              <w:br/>
              <w:t>(-43.4 , -5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228</w:t>
              <w:br/>
              <w:t>(2916 , 1798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5.9</w:t>
              <w:br/>
              <w:t>(19.8 , 122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.5</w:t>
              <w:br/>
              <w:t>(-13.1 , 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2036</w:t>
              <w:br/>
              <w:t>(58185 , 13648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87.5</w:t>
              <w:br/>
              <w:t>(375.7 , 86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0.3</w:t>
              <w:br/>
              <w:t>(-14.7 , 18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692</w:t>
              <w:br/>
              <w:t>(8664 , 1951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1.6</w:t>
              <w:br/>
              <w:t>(66.2 , 145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.4</w:t>
              <w:br/>
              <w:t>(-6.4 , 54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Western Sub-Saharan Afric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7288</w:t>
              <w:br/>
              <w:t>(113179 , 69887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1.6</w:t>
              <w:br/>
              <w:t>(25.4 , 156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.5</w:t>
              <w:br/>
              <w:t>(0.5 , 8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619034</w:t>
              <w:br/>
              <w:t>(3687439 , 823467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13.7</w:t>
              <w:br/>
              <w:t>(667 , 1489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.1</w:t>
              <w:br/>
              <w:t>(-5.4 , 3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36299</w:t>
              <w:br/>
              <w:t>(906004 , 188581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2.5</w:t>
              <w:br/>
              <w:t>(157.6 , 327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6</w:t>
              <w:br/>
              <w:t>(-33.8 , -1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126</w:t>
              <w:br/>
              <w:t>(2912 , 1790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5.9</w:t>
              <w:br/>
              <w:t>(24 , 145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0.5</w:t>
              <w:br/>
              <w:t>(-8.1 , 7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7903</w:t>
              <w:br/>
              <w:t>(89628 , 20253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84.5</w:t>
              <w:br/>
              <w:t>(583.8 , 1301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.2</w:t>
              <w:br/>
              <w:t>(-12.9 , 9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215</w:t>
              <w:br/>
              <w:t>(15315 , 3635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4</w:t>
              <w:br/>
              <w:t>(100.5 , 228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3.8</w:t>
              <w:br/>
              <w:t>(-32 , 11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742</w:t>
              <w:br/>
              <w:t>(5540 , 3459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2.6</w:t>
              <w:br/>
              <w:t>(25.6 , 160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.7</w:t>
              <w:br/>
              <w:t>(-9 , 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59064</w:t>
              <w:br/>
              <w:t>(233033 , 53198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31.4</w:t>
              <w:br/>
              <w:t>(799.5 , 1816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0.6</w:t>
              <w:br/>
              <w:t>(-8.9 , 8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8572</w:t>
              <w:br/>
              <w:t>(64731 , 14107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6</w:t>
              <w:br/>
              <w:t>(208 , 450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9.4</w:t>
              <w:br/>
              <w:t>(-29.9 , 16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960</w:t>
              <w:br/>
              <w:t>(6113 , 3699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0.6</w:t>
              <w:br/>
              <w:t>(21.9 , 132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.1</w:t>
              <w:br/>
              <w:t>(-2.2 , 15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4859</w:t>
              <w:br/>
              <w:t>(150162 , 34461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00.5</w:t>
              <w:br/>
              <w:t>(448.8 , 1038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.8</w:t>
              <w:br/>
              <w:t>(-13.9 , 11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9432</w:t>
              <w:br/>
              <w:t>(25288 , 5733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1.8</w:t>
              <w:br/>
              <w:t>(78.7 , 174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8.4</w:t>
              <w:br/>
              <w:t>(-44.3 , -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abo Verd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4</w:t>
              <w:br/>
              <w:t>(111 , 70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6.4</w:t>
              <w:br/>
              <w:t>(19.8 , 124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8</w:t>
              <w:br/>
              <w:t>(-17.8 , 2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96</w:t>
              <w:br/>
              <w:t>(1880 , 435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33.2</w:t>
              <w:br/>
              <w:t>(332 , 779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7.2</w:t>
              <w:br/>
              <w:t>(-40.1 , -13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9</w:t>
              <w:br/>
              <w:t>(189 , 45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4.9</w:t>
              <w:br/>
              <w:t>(33.9 , 81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2.9</w:t>
              <w:br/>
              <w:t>(-66.1 , -34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126</w:t>
              <w:br/>
              <w:t>(3994 , 2430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9.1</w:t>
              <w:br/>
              <w:t>(24.7 , 153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</w:t>
              <w:br/>
              <w:t>(-4.9 , 11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4005</w:t>
              <w:br/>
              <w:t>(132529 , 30328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49.2</w:t>
              <w:br/>
              <w:t>(610.5 , 1394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.3</w:t>
              <w:br/>
              <w:t>(-13.9 , 8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5463</w:t>
              <w:br/>
              <w:t>(28693 , 6952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2.5</w:t>
              <w:br/>
              <w:t>(138.5 , 313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6</w:t>
              <w:br/>
              <w:t>(-36.6 , 9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Ã´te d'Ivoir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577</w:t>
              <w:br/>
              <w:t>(6972 , 4310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7</w:t>
              <w:br/>
              <w:t>(27.2 , 170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.3</w:t>
              <w:br/>
              <w:t>(-10.3 , 1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21238</w:t>
              <w:br/>
              <w:t>(208652 , 46901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54.8</w:t>
              <w:br/>
              <w:t>(681.7 , 1538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2.7</w:t>
              <w:br/>
              <w:t>(-20.4 , -4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2971</w:t>
              <w:br/>
              <w:t>(40034 , 9201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0.1</w:t>
              <w:br/>
              <w:t>(135.3 , 303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1.1</w:t>
              <w:br/>
              <w:t>(-45.6 , -13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16</w:t>
              <w:br/>
              <w:t>(567 , 348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2.4</w:t>
              <w:br/>
              <w:t>(25.5 , 157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.2</w:t>
              <w:br/>
              <w:t>(-3.5 , 12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221</w:t>
              <w:br/>
              <w:t>(19495 , 4425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41.6</w:t>
              <w:br/>
              <w:t>(735.6 , 1673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.6</w:t>
              <w:br/>
              <w:t>(-15.4 , 2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357</w:t>
              <w:br/>
              <w:t>(4044 , 916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8</w:t>
              <w:br/>
              <w:t>(158.5 , 351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2.1</w:t>
              <w:br/>
              <w:t>(-47.3 , -13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388</w:t>
              <w:br/>
              <w:t>(7969 , 5064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2.6</w:t>
              <w:br/>
              <w:t>(26 , 163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.9</w:t>
              <w:br/>
              <w:t>(-6.6 , 13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7035</w:t>
              <w:br/>
              <w:t>(197498 , 44479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00.5</w:t>
              <w:br/>
              <w:t>(582.8 , 1309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0.5</w:t>
              <w:br/>
              <w:t>(-21.3 , 1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3429</w:t>
              <w:br/>
              <w:t>(35240 , 7706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8.5</w:t>
              <w:br/>
              <w:t>(103.6 , 225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0.8</w:t>
              <w:br/>
              <w:t>(-54.1 , -21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565</w:t>
              <w:br/>
              <w:t>(2972 , 1885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0.7</w:t>
              <w:br/>
              <w:t>(24.7 , 157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.6</w:t>
              <w:br/>
              <w:t>(-3.4 , 11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0782</w:t>
              <w:br/>
              <w:t>(98028 , 22161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86</w:t>
              <w:br/>
              <w:t>(646.1 , 144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.3</w:t>
              <w:br/>
              <w:t>(-11.4 , 9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4996</w:t>
              <w:br/>
              <w:t>(22616 , 5087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2.7</w:t>
              <w:br/>
              <w:t>(146.7 , 32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1</w:t>
              <w:br/>
              <w:t>(-36.8 , -1.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uinea-Bissau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83</w:t>
              <w:br/>
              <w:t>(458 , 285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9</w:t>
              <w:br/>
              <w:t>(24.4 , 153.3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.9</w:t>
              <w:br/>
              <w:t>(-6.3 , 10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972</w:t>
              <w:br/>
              <w:t>(13517 , 3097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39.1</w:t>
              <w:br/>
              <w:t>(606.1 , 1394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.4</w:t>
              <w:br/>
              <w:t>(-17.7 , 3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383</w:t>
              <w:br/>
              <w:t>(2719 , 634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8</w:t>
              <w:br/>
              <w:t>(126.7 , 282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8.2</w:t>
              <w:br/>
              <w:t>(-45.5 , -7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01</w:t>
              <w:br/>
              <w:t>(1154 , 729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0.7</w:t>
              <w:br/>
              <w:t>(24.8 , 157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</w:t>
              <w:br/>
              <w:t>(-8.6 , 7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6624</w:t>
              <w:br/>
              <w:t>(29317 , 7013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67.2</w:t>
              <w:br/>
              <w:t>(560.3 , 1291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2.4</w:t>
              <w:br/>
              <w:t>(-30.9 , -13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856</w:t>
              <w:br/>
              <w:t>(4932 , 1171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0.8</w:t>
              <w:br/>
              <w:t>(96.6 , 222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8.3</w:t>
              <w:br/>
              <w:t>(-60.2 , -32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542</w:t>
              <w:br/>
              <w:t>(5585 , 34655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4.2</w:t>
              <w:br/>
              <w:t>(26.7 , 162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.9</w:t>
              <w:br/>
              <w:t>(-3.9 , 12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9366</w:t>
              <w:br/>
              <w:t>(219241 , 50468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26.2</w:t>
              <w:br/>
              <w:t>(779 , 1806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.6</w:t>
              <w:br/>
              <w:t>(-9.7 , 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4810</w:t>
              <w:br/>
              <w:t>(75166 , 17205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81.4</w:t>
              <w:br/>
              <w:t>(250.9 , 558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4.4</w:t>
              <w:br/>
              <w:t>(-40.1 , -4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682</w:t>
              <w:br/>
              <w:t>(950 , 606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7.5</w:t>
              <w:br/>
              <w:t>(23.9 , 149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0.9</w:t>
              <w:br/>
              <w:t>(-9 , 7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8214</w:t>
              <w:br/>
              <w:t>(24452 , 5778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09.7</w:t>
              <w:br/>
              <w:t>(518.6 , 1216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4.2</w:t>
              <w:br/>
              <w:t>(-25.3 , -2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498</w:t>
              <w:br/>
              <w:t>(3406 , 846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9.6</w:t>
              <w:br/>
              <w:t>(75.6 , 177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3.1</w:t>
              <w:br/>
              <w:t>(-57.8 , -23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412</w:t>
              <w:br/>
              <w:t>(5818 , 3650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0.7</w:t>
              <w:br/>
              <w:t>(25 , 158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.3</w:t>
              <w:br/>
              <w:t>(-8.9 , 6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1547</w:t>
              <w:br/>
              <w:t>(215939 , 49140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47.5</w:t>
              <w:br/>
              <w:t>(683.7 , 154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2.7</w:t>
              <w:br/>
              <w:t>(-21.1 , -3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8194</w:t>
              <w:br/>
              <w:t>(43120 , 10016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6.4</w:t>
              <w:br/>
              <w:t>(139.4 , 315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7.9</w:t>
              <w:br/>
              <w:t>(-51.7 , -18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0259</w:t>
              <w:br/>
              <w:t>(53612 , 33351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2.2</w:t>
              <w:br/>
              <w:t>(25.6 , 159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.5</w:t>
              <w:br/>
              <w:t>(1 , 18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705889</w:t>
              <w:br/>
              <w:t>(1762740 , 400152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28.8</w:t>
              <w:br/>
              <w:t>(674 , 151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.2</w:t>
              <w:br/>
              <w:t>(-2.8 , 15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94301</w:t>
              <w:br/>
              <w:t>(449294 , 103041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0</w:t>
              <w:br/>
              <w:t>(165.5 , 367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</w:t>
              <w:br/>
              <w:t>(-40 , -5.4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ao Tome and Princip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5</w:t>
              <w:br/>
              <w:t>(51 , 31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0.7</w:t>
              <w:br/>
              <w:t>(24.9 , 156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.9</w:t>
              <w:br/>
              <w:t>(-14 , 4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16</w:t>
              <w:br/>
              <w:t>(873 , 2132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31.2</w:t>
              <w:br/>
              <w:t>(397 , 938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7</w:t>
              <w:br/>
              <w:t>(-39.2 , -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4</w:t>
              <w:br/>
              <w:t>(79 , 18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0.7</w:t>
              <w:br/>
              <w:t>(39.3 , 89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0</w:t>
              <w:br/>
              <w:t>(-62.3 , -34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517</w:t>
              <w:br/>
              <w:t>(4070 , 2468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7</w:t>
              <w:br/>
              <w:t>(27.2 , 165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.4</w:t>
              <w:br/>
              <w:t>(-3.4 , 1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1541</w:t>
              <w:br/>
              <w:t>(118738 , 26840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45.9</w:t>
              <w:br/>
              <w:t>(679.8 , 1544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5</w:t>
              <w:br/>
              <w:t>(-22.8 , -5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4621</w:t>
              <w:br/>
              <w:t>(22068 , 5022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4.3</w:t>
              <w:br/>
              <w:t>(129.9 , 292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7.9</w:t>
              <w:br/>
              <w:t>(-58.8 , -33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165</w:t>
              <w:br/>
              <w:t>(2195 , 13748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6.6</w:t>
              <w:br/>
              <w:t>(27.1 , 170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.1</w:t>
              <w:br/>
              <w:t>(-8 , 5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8186</w:t>
              <w:br/>
              <w:t>(70499 , 16017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98.4</w:t>
              <w:br/>
              <w:t>(715.1 , 1624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.9</w:t>
              <w:br/>
              <w:t>(-12.9 , 5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277</w:t>
              <w:br/>
              <w:t>(15390 , 3550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2.3</w:t>
              <w:br/>
              <w:t>(155.2 , 350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2.7</w:t>
              <w:br/>
              <w:t>(-40.2 , -0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ogo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563</w:t>
              <w:br/>
              <w:t>(1961 , 1219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0.9</w:t>
              <w:br/>
              <w:t>(25 , 156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.8</w:t>
              <w:br/>
              <w:t>(-10.6 , 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7098</w:t>
              <w:br/>
              <w:t>(63944 , 14291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53.2</w:t>
              <w:br/>
              <w:t>(693.3 , 1552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9.3</w:t>
              <w:br/>
              <w:t>(-17.7 , 0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474</w:t>
              <w:br/>
              <w:t>(10718 , 2417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3.2</w:t>
              <w:br/>
              <w:t>(120.6 , 263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.9</w:t>
              <w:br/>
              <w:t>(-26.3 , 18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astern Sub-Saharan Afric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7495</w:t>
              <w:br/>
              <w:t>(88014 , 54330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2.6</w:t>
              <w:br/>
              <w:t>(22.2 , 137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.9</w:t>
              <w:br/>
              <w:t>(-6.9 , -2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413793</w:t>
              <w:br/>
              <w:t>(2240064 , 5067326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41.6</w:t>
              <w:br/>
              <w:t>(487.6 , 1091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3.1</w:t>
              <w:br/>
              <w:t>(-25.4 , -20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19409</w:t>
              <w:br/>
              <w:t>(482741 , 101090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6.7</w:t>
              <w:br/>
              <w:t>(112.5 , 232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5.2</w:t>
              <w:br/>
              <w:t>(-48.5 , -4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580</w:t>
              <w:br/>
              <w:t>(2365 , 1469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6.3</w:t>
              <w:br/>
              <w:t>(20.3 , 124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.7</w:t>
              <w:br/>
              <w:t>(-15.4 , 0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8368</w:t>
              <w:br/>
              <w:t>(64092 , 14564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89.4</w:t>
              <w:br/>
              <w:t>(450.6 , 1008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2</w:t>
              <w:br/>
              <w:t>(-26.4 , -4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453</w:t>
              <w:br/>
              <w:t>(10042 , 2470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6.7</w:t>
              <w:br/>
              <w:t>(81.7 , 184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.6</w:t>
              <w:br/>
              <w:t>(-51.5 , -16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74</w:t>
              <w:br/>
              <w:t>(170 , 102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8.2</w:t>
              <w:br/>
              <w:t>(24.6 , 148.2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.8</w:t>
              <w:br/>
              <w:t>(-14.1 , 2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272</w:t>
              <w:br/>
              <w:t>(3361 , 792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31.7</w:t>
              <w:br/>
              <w:t>(471.7 , 110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6</w:t>
              <w:br/>
              <w:t>(-34.5 , -15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41</w:t>
              <w:br/>
              <w:t>(605 , 139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3.9</w:t>
              <w:br/>
              <w:t>(87.1 , 197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8.6</w:t>
              <w:br/>
              <w:t>(-59.7 , -33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Djibouti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58</w:t>
              <w:br/>
              <w:t>(273 , 167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5.3</w:t>
              <w:br/>
              <w:t>(23.6 , 143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.3</w:t>
              <w:br/>
              <w:t>(-15.1 , 2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004</w:t>
              <w:br/>
              <w:t>(5121 , 1200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41.9</w:t>
              <w:br/>
              <w:t>(415.4 , 954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6.3</w:t>
              <w:br/>
              <w:t>(-36.2 , -14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04</w:t>
              <w:br/>
              <w:t>(834 , 191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8.6</w:t>
              <w:br/>
              <w:t>(70.2 , 15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6.5</w:t>
              <w:br/>
              <w:t>(-58.6 , -31.8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ritre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360</w:t>
              <w:br/>
              <w:t>(1590 , 970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8</w:t>
              <w:br/>
              <w:t>(24.6 , 151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.9</w:t>
              <w:br/>
              <w:t>(-12.7 , 3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5454</w:t>
              <w:br/>
              <w:t>(35413 , 8232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85.7</w:t>
              <w:br/>
              <w:t>(506 , 1164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6.2</w:t>
              <w:br/>
              <w:t>(-34.4 , -17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867</w:t>
              <w:br/>
              <w:t>(6816 , 1605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2.1</w:t>
              <w:br/>
              <w:t>(103.8 , 236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0.6</w:t>
              <w:br/>
              <w:t>(-61.7 , -37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2060</w:t>
              <w:br/>
              <w:t>(18560 , 112044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9.4</w:t>
              <w:br/>
              <w:t>(17.7 , 107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9.4</w:t>
              <w:br/>
              <w:t>(-13 , -5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36592</w:t>
              <w:br/>
              <w:t>(484500 , 108816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71.6</w:t>
              <w:br/>
              <w:t>(377.4 , 845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5.2</w:t>
              <w:br/>
              <w:t>(-29.6 , -20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9687</w:t>
              <w:br/>
              <w:t>(100342 , 21108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0.9</w:t>
              <w:br/>
              <w:t>(82 , 170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9.6</w:t>
              <w:br/>
              <w:t>(-55 , -43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662</w:t>
              <w:br/>
              <w:t>(8490 , 5179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9.9</w:t>
              <w:br/>
              <w:t>(17.9 , 109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.2</w:t>
              <w:br/>
              <w:t>(-4.3 , -0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56828</w:t>
              <w:br/>
              <w:t>(168887 , 37418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19.7</w:t>
              <w:br/>
              <w:t>(341.9 , 757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6.3</w:t>
              <w:br/>
              <w:t>(-18.4 , -14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4728</w:t>
              <w:br/>
              <w:t>(43980 , 9050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9.1</w:t>
              <w:br/>
              <w:t>(101.3 , 209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6.8</w:t>
              <w:br/>
              <w:t>(-29.9 , -23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468</w:t>
              <w:br/>
              <w:t>(6422 , 4151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3</w:t>
              <w:br/>
              <w:t>(25.3 , 164.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.3</w:t>
              <w:br/>
              <w:t>(-10 , 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0580</w:t>
              <w:br/>
              <w:t>(128215 , 29047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20.9</w:t>
              <w:br/>
              <w:t>(466.1 , 1060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3.6</w:t>
              <w:br/>
              <w:t>(-32.6 , -12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9892</w:t>
              <w:br/>
              <w:t>(18655 , 4404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0.7</w:t>
              <w:br/>
              <w:t>(77.3 , 174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6</w:t>
              <w:br/>
              <w:t>(-56.7 , -32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902</w:t>
              <w:br/>
              <w:t>(4557 , 2855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3.3</w:t>
              <w:br/>
              <w:t>(26 , 159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.6</w:t>
              <w:br/>
              <w:t>(-10.7 , 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4630</w:t>
              <w:br/>
              <w:t>(125215 , 28627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50.8</w:t>
              <w:br/>
              <w:t>(616.3 , 1398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1.5</w:t>
              <w:br/>
              <w:t>(-29.1 , -13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6769</w:t>
              <w:br/>
              <w:t>(23062 , 5360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2.2</w:t>
              <w:br/>
              <w:t>(123.7 , 276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0.7</w:t>
              <w:br/>
              <w:t>(-60.8 , -38.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512</w:t>
              <w:br/>
              <w:t>(7163 , 4625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2.9</w:t>
              <w:br/>
              <w:t>(25.4 , 163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0.7</w:t>
              <w:br/>
              <w:t>(-8.2 , 6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31651</w:t>
              <w:br/>
              <w:t>(211865 , 48802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64.9</w:t>
              <w:br/>
              <w:t>(624.8 , 1440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7.2</w:t>
              <w:br/>
              <w:t>(-25.2 , -8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9960</w:t>
              <w:br/>
              <w:t>(46289 , 10318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11</w:t>
              <w:br/>
              <w:t>(141.3 , 303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6.2</w:t>
              <w:br/>
              <w:t>(-56.2 , -33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500</w:t>
              <w:br/>
              <w:t>(2349 , 14383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5.4</w:t>
              <w:br/>
              <w:t>(20 , 122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1.8</w:t>
              <w:br/>
              <w:t>(-21.3 , -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9777</w:t>
              <w:br/>
              <w:t>(37448 , 8792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71.4</w:t>
              <w:br/>
              <w:t>(299.1 , 68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.7</w:t>
              <w:br/>
              <w:t>(-45 , -26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962</w:t>
              <w:br/>
              <w:t>(6456 , 1485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3.1</w:t>
              <w:br/>
              <w:t>(54.7 , 121.6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1.7</w:t>
              <w:br/>
              <w:t>(-70 , -52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636</w:t>
              <w:br/>
              <w:t>(4840 , 2996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0.9</w:t>
              <w:br/>
              <w:t>(25.4 , 15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.3</w:t>
              <w:br/>
              <w:t>(-10.9 , 3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0013</w:t>
              <w:br/>
              <w:t>(139950 , 33365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89.1</w:t>
              <w:br/>
              <w:t>(633.4 , 1483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8.2</w:t>
              <w:br/>
              <w:t>(-25.8 , -10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8655</w:t>
              <w:br/>
              <w:t>(37678 , 8556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79.5</w:t>
              <w:br/>
              <w:t>(182.2 , 393.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7.5</w:t>
              <w:br/>
              <w:t>(-49.9 , -22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outh Suda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241</w:t>
              <w:br/>
              <w:t>(2177 , 1350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0.9</w:t>
              <w:br/>
              <w:t>(24.7 , 155.4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.8</w:t>
              <w:br/>
              <w:t>(-11.1 , 3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1665</w:t>
              <w:br/>
              <w:t>(58396 , 13552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81.2</w:t>
              <w:br/>
              <w:t>(566.9 , 1304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1</w:t>
              <w:br/>
              <w:t>(-20.9 , 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443</w:t>
              <w:br/>
              <w:t>(12828 , 3023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07.4</w:t>
              <w:br/>
              <w:t>(134.5 , 301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3.5</w:t>
              <w:br/>
              <w:t>(-39 , -2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United Republic of Tanzan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4243</w:t>
              <w:br/>
              <w:t>(15446 , 9722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9.4</w:t>
              <w:br/>
              <w:t>(27.7 , 175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.1</w:t>
              <w:br/>
              <w:t>(-12.9 , 0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93992</w:t>
              <w:br/>
              <w:t>(384458 , 87421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26.2</w:t>
              <w:br/>
              <w:t>(603.3 , 137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4.9</w:t>
              <w:br/>
              <w:t>(-42.2 , -27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8724</w:t>
              <w:br/>
              <w:t>(62592 , 14602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4.2</w:t>
              <w:br/>
              <w:t>(106.8 , 239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60.5</w:t>
              <w:br/>
              <w:t>(-68.8 , -50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794</w:t>
              <w:br/>
              <w:t>(8016 , 5068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8.7</w:t>
              <w:br/>
              <w:t>(20.8 , 129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.7</w:t>
              <w:br/>
              <w:t>(-15.2 , 0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17991</w:t>
              <w:br/>
              <w:t>(205193 , 47891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80</w:t>
              <w:br/>
              <w:t>(441.2 , 1014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7.7</w:t>
              <w:br/>
              <w:t>(-35.8 , -18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8708</w:t>
              <w:br/>
              <w:t>(38476 , 8540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1.7</w:t>
              <w:br/>
              <w:t>(87.2 , 189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6.9</w:t>
              <w:br/>
              <w:t>(-66.1 , -45.9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4107</w:t>
              <w:br/>
              <w:t>(4957 , 31069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2.7</w:t>
              <w:br/>
              <w:t>(29.5 , 181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.6</w:t>
              <w:br/>
              <w:t>(5.4 , 19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40247</w:t>
              <w:br/>
              <w:t>(157252 , 35243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03.7</w:t>
              <w:br/>
              <w:t>(782.8 , 1758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</w:t>
              <w:br/>
              <w:t>(-9.7 , 6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1739</w:t>
              <w:br/>
              <w:t>(58270 , 13432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67.9</w:t>
              <w:br/>
              <w:t>(303 , 679.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9.2</w:t>
              <w:br/>
              <w:t>(-33.6 , -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entral Sub-Saharan Afric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9186</w:t>
              <w:br/>
              <w:t>(31968 , 196690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9.9</w:t>
              <w:br/>
              <w:t>(25.1 , 153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.3</w:t>
              <w:br/>
              <w:t>(-9.9 , -0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73690</w:t>
              <w:br/>
              <w:t>(829241 , 1873665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52.9</w:t>
              <w:br/>
              <w:t>(554.5 , 1261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3.1</w:t>
              <w:br/>
              <w:t>(-29.1 , -17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36779</w:t>
              <w:br/>
              <w:t>(160191 , 33656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66.3</w:t>
              <w:br/>
              <w:t>(113.4 , 235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0.8</w:t>
              <w:br/>
              <w:t>(-58.7 , -41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405</w:t>
              <w:br/>
              <w:t>(7024 , 4246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6.9</w:t>
              <w:br/>
              <w:t>(24.2 , 148.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.3</w:t>
              <w:br/>
              <w:t>(-7.7 , 10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20887</w:t>
              <w:br/>
              <w:t>(138385 , 331790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29.6</w:t>
              <w:br/>
              <w:t>(394.1 , 940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2.8</w:t>
              <w:br/>
              <w:t>(-24.5 , 0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508</w:t>
              <w:br/>
              <w:t>(19488 , 4451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3.2</w:t>
              <w:br/>
              <w:t>(60.7 , 136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9.3</w:t>
              <w:br/>
              <w:t>(-60 , -36.3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entral African Republic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801</w:t>
              <w:br/>
              <w:t>(1348 , 833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2.4</w:t>
              <w:br/>
              <w:t>(25.5 , 158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.3</w:t>
              <w:br/>
              <w:t>(-8.2 , 6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9668</w:t>
              <w:br/>
              <w:t>(38496 , 9091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74.5</w:t>
              <w:br/>
              <w:t>(635.4 , 1468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.2</w:t>
              <w:br/>
              <w:t>(-16.2 , 6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760</w:t>
              <w:br/>
              <w:t>(6240 , 1447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2.1</w:t>
              <w:br/>
              <w:t>(118.3 , 268.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</w:t>
              <w:br/>
              <w:t>(-19 , 26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020</w:t>
              <w:br/>
              <w:t>(1426 , 888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8.2</w:t>
              <w:br/>
              <w:t>(27.8 , 172.6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.4</w:t>
              <w:br/>
              <w:t>(-5.4 , 11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0485</w:t>
              <w:br/>
              <w:t>(32628 , 74921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92.7</w:t>
              <w:br/>
              <w:t>(579.2 , 1319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3.3</w:t>
              <w:br/>
              <w:t>(-23.3 , -1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581</w:t>
              <w:br/>
              <w:t>(4193 , 966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24.1</w:t>
              <w:br/>
              <w:t>(79.7 , 179.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1.5</w:t>
              <w:br/>
              <w:t>(-54.2 , -26.1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Democratic Republic of the Congo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9582</w:t>
              <w:br/>
              <w:t>(21296 , 129762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0</w:t>
              <w:br/>
              <w:t>(25.1 , 155.5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.5</w:t>
              <w:br/>
              <w:t>(-13.8 , -1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11981</w:t>
              <w:br/>
              <w:t>(591952 , 1347303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17.8</w:t>
              <w:br/>
              <w:t>(597.4 , 1347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24.8</w:t>
              <w:br/>
              <w:t>(-32.2 , -17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85403</w:t>
              <w:br/>
              <w:t>(122263 , 27038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3.7</w:t>
              <w:br/>
              <w:t>(130.7 , 275.5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51.6</w:t>
              <w:br/>
              <w:t>(-60.8 , -39.5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quatorial Guinea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93</w:t>
              <w:br/>
              <w:t>(347 , 2176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2.4</w:t>
              <w:br/>
              <w:t>(25.6 , 157.7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.7</w:t>
              <w:br/>
              <w:t>(-11.9 , 4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1638</w:t>
              <w:br/>
              <w:t>(7374 , 17314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50.2</w:t>
              <w:br/>
              <w:t>(471.9 , 1116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36.5</w:t>
              <w:br/>
              <w:t>(-44.7 , -27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501</w:t>
              <w:br/>
              <w:t>(933 , 230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1.6</w:t>
              <w:br/>
              <w:t>(64.4 , 150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71.1</w:t>
              <w:br/>
              <w:t>(-77.9 , -62.2)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386</w:t>
              <w:br/>
              <w:t>(484 , 3037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0.2</w:t>
              <w:br/>
              <w:t>(28.2 , 177.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.2</w:t>
              <w:br/>
              <w:t>(-5.8 , 8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9031</w:t>
              <w:br/>
              <w:t>(12128 , 2764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51.7</w:t>
              <w:br/>
              <w:t>(670 , 1520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12.7</w:t>
              <w:br/>
              <w:t>(-21.8 , -3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025</w:t>
              <w:br/>
              <w:t>(1971 , 433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74.6</w:t>
              <w:br/>
              <w:t>(113.8 , 249.7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-41.3</w:t>
              <w:br/>
              <w:t>(-53.8 , -26.4)</w:t>
            </w:r>
          </w:p>
        </w:tc>
      </w:tr>
    </w:tbl>
    <w:p>
      <w:pPr>
        <w:pStyle w:val="Normal"/>
        <w:spacing w:before="0" w:after="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6T09:28:00Z</dcterms:created>
  <dc:creator>MY PC</dc:creator>
  <dc:description/>
  <cp:keywords/>
  <dc:language>en-US</dc:language>
  <cp:lastModifiedBy>Nithya R.</cp:lastModifiedBy>
  <dcterms:modified xsi:type="dcterms:W3CDTF">2021-10-26T17:46:00Z</dcterms:modified>
  <cp:revision>61</cp:revision>
  <dc:subject/>
  <dc:title/>
</cp:coreProperties>
</file>